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210F85" w14:textId="77777777" w:rsidR="00B228E4" w:rsidRDefault="00B228E4" w:rsidP="000F0E3C">
      <w:pPr>
        <w:rPr>
          <w:rFonts w:ascii="Helvetica" w:hAnsi="Helvetica" w:cs="Arial"/>
          <w:b/>
          <w:bCs/>
          <w:sz w:val="24"/>
        </w:rPr>
      </w:pPr>
      <w:bookmarkStart w:id="0" w:name="OLE_LINK1"/>
    </w:p>
    <w:p w14:paraId="5A9C55FD" w14:textId="1AA919A8" w:rsidR="000F0E3C" w:rsidRPr="000F0E3C" w:rsidRDefault="006D51ED" w:rsidP="000F0E3C">
      <w:pPr>
        <w:rPr>
          <w:rFonts w:ascii="Helvetica" w:hAnsi="Helvetica" w:cs="Arial"/>
          <w:sz w:val="24"/>
        </w:rPr>
      </w:pPr>
      <w:r>
        <w:rPr>
          <w:rFonts w:ascii="Helvetica" w:hAnsi="Helvetica" w:cs="Arial" w:hint="eastAsia"/>
          <w:b/>
          <w:bCs/>
          <w:sz w:val="24"/>
        </w:rPr>
        <w:t xml:space="preserve">   </w:t>
      </w:r>
      <w:r w:rsidR="000F0E3C" w:rsidRPr="005E3C53">
        <w:rPr>
          <w:rFonts w:ascii="Helvetica" w:hAnsi="Helvetica" w:cs="Arial"/>
          <w:b/>
          <w:bCs/>
          <w:sz w:val="24"/>
        </w:rPr>
        <w:t>Supplementa</w:t>
      </w:r>
      <w:r w:rsidR="007B0AC9">
        <w:rPr>
          <w:rFonts w:ascii="Helvetica" w:hAnsi="Helvetica" w:cs="Arial"/>
          <w:b/>
          <w:bCs/>
          <w:sz w:val="24"/>
        </w:rPr>
        <w:t>ry</w:t>
      </w:r>
      <w:r w:rsidR="000F0E3C" w:rsidRPr="005E3C53">
        <w:rPr>
          <w:rFonts w:ascii="Helvetica" w:hAnsi="Helvetica" w:cs="Arial"/>
          <w:b/>
          <w:bCs/>
          <w:sz w:val="24"/>
        </w:rPr>
        <w:t xml:space="preserve"> Table </w:t>
      </w:r>
      <w:r w:rsidR="007842BC">
        <w:rPr>
          <w:rFonts w:ascii="Helvetica" w:hAnsi="Helvetica" w:cs="Arial" w:hint="eastAsia"/>
          <w:b/>
          <w:bCs/>
          <w:sz w:val="24"/>
        </w:rPr>
        <w:t>S</w:t>
      </w:r>
      <w:r w:rsidR="000F0E3C" w:rsidRPr="005E3C53">
        <w:rPr>
          <w:rFonts w:ascii="Helvetica" w:hAnsi="Helvetica" w:cs="Arial"/>
          <w:b/>
          <w:bCs/>
          <w:sz w:val="24"/>
        </w:rPr>
        <w:t>1</w:t>
      </w:r>
      <w:r w:rsidR="000F0E3C" w:rsidRPr="000F0E3C">
        <w:rPr>
          <w:rFonts w:ascii="Helvetica" w:hAnsi="Helvetica" w:cs="Arial"/>
          <w:sz w:val="24"/>
        </w:rPr>
        <w:t xml:space="preserve"> Fit statistics of LCTM from 1 to 6 subclasses</w:t>
      </w:r>
    </w:p>
    <w:p w14:paraId="41F09753" w14:textId="77777777" w:rsidR="000F0E3C" w:rsidRDefault="000F0E3C" w:rsidP="000F0E3C"/>
    <w:tbl>
      <w:tblPr>
        <w:tblW w:w="13182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1172"/>
        <w:gridCol w:w="1238"/>
        <w:gridCol w:w="992"/>
        <w:gridCol w:w="3685"/>
        <w:gridCol w:w="3685"/>
      </w:tblGrid>
      <w:tr w:rsidR="000F0E3C" w:rsidRPr="001440AB" w14:paraId="6A82904B" w14:textId="77777777" w:rsidTr="006D51ED">
        <w:trPr>
          <w:trHeight w:val="1423"/>
          <w:jc w:val="center"/>
        </w:trPr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A07B2C" w14:textId="77777777" w:rsidR="000F0E3C" w:rsidRPr="001440AB" w:rsidRDefault="000F0E3C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umber of</w:t>
            </w:r>
            <w:r w:rsidRPr="001440AB">
              <w:rPr>
                <w:rFonts w:ascii="Helvetica" w:eastAsia="宋体" w:hAnsi="Helvetica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br/>
              <w:t>trajectorie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A231FC" w14:textId="77777777" w:rsidR="000F0E3C" w:rsidRPr="001440AB" w:rsidRDefault="000F0E3C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440AB">
              <w:rPr>
                <w:rFonts w:ascii="Helvetica" w:eastAsia="宋体" w:hAnsi="Helvetica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oglik</w:t>
            </w:r>
            <w:proofErr w:type="spellEnd"/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6452B6" w14:textId="77777777" w:rsidR="000F0E3C" w:rsidRPr="001440AB" w:rsidRDefault="000F0E3C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IC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C5D281" w14:textId="77777777" w:rsidR="000F0E3C" w:rsidRPr="001440AB" w:rsidRDefault="000F0E3C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IC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297628" w14:textId="77777777" w:rsidR="000F0E3C" w:rsidRPr="001440AB" w:rsidRDefault="000F0E3C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ntropy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A6A775" w14:textId="77777777" w:rsidR="000F0E3C" w:rsidRPr="001440AB" w:rsidRDefault="000F0E3C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440AB">
              <w:rPr>
                <w:rFonts w:ascii="Helvetica" w:eastAsia="宋体" w:hAnsi="Helvetica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vePP</w:t>
            </w:r>
            <w:proofErr w:type="spellEnd"/>
            <w:r w:rsidRPr="001440AB">
              <w:rPr>
                <w:rFonts w:ascii="Helvetica" w:eastAsia="宋体" w:hAnsi="Helvetica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of each trajectory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7325EB" w14:textId="77777777" w:rsidR="000F0E3C" w:rsidRPr="001440AB" w:rsidRDefault="000F0E3C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portion of each trajectory</w:t>
            </w:r>
          </w:p>
        </w:tc>
      </w:tr>
      <w:tr w:rsidR="000F0E3C" w:rsidRPr="001440AB" w14:paraId="2C604673" w14:textId="77777777" w:rsidTr="006D51ED">
        <w:trPr>
          <w:trHeight w:val="739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E68AFA" w14:textId="77777777" w:rsidR="000F0E3C" w:rsidRPr="001440AB" w:rsidRDefault="000F0E3C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6E6AB9" w14:textId="77777777" w:rsidR="000F0E3C" w:rsidRPr="001440AB" w:rsidRDefault="000F0E3C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>-18451.32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00DCC7" w14:textId="77777777" w:rsidR="000F0E3C" w:rsidRPr="001440AB" w:rsidRDefault="000F0E3C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>36962.66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228027" w14:textId="77777777" w:rsidR="000F0E3C" w:rsidRPr="001440AB" w:rsidRDefault="000F0E3C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 xml:space="preserve">37102.40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9B56E9" w14:textId="77777777" w:rsidR="000F0E3C" w:rsidRPr="001440AB" w:rsidRDefault="000F0E3C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0 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61F8BF" w14:textId="77777777" w:rsidR="000F0E3C" w:rsidRPr="001440AB" w:rsidRDefault="000F0E3C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0 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907188" w14:textId="77777777" w:rsidR="000F0E3C" w:rsidRPr="001440AB" w:rsidRDefault="000F0E3C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0 </w:t>
            </w:r>
          </w:p>
        </w:tc>
      </w:tr>
      <w:tr w:rsidR="000F0E3C" w:rsidRPr="001440AB" w14:paraId="09C1B0D9" w14:textId="77777777" w:rsidTr="006D51ED">
        <w:trPr>
          <w:trHeight w:val="73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B6DAB" w14:textId="77777777" w:rsidR="000F0E3C" w:rsidRPr="001440AB" w:rsidRDefault="000F0E3C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ADBF7" w14:textId="77777777" w:rsidR="000F0E3C" w:rsidRPr="001440AB" w:rsidRDefault="000F0E3C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>-18801.4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557F7" w14:textId="77777777" w:rsidR="000F0E3C" w:rsidRPr="001440AB" w:rsidRDefault="000F0E3C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>37622.8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C7247" w14:textId="77777777" w:rsidR="000F0E3C" w:rsidRPr="001440AB" w:rsidRDefault="000F0E3C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 xml:space="preserve">37669.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8D592" w14:textId="77777777" w:rsidR="000F0E3C" w:rsidRPr="001440AB" w:rsidRDefault="000F0E3C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532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642B0" w14:textId="7F1D9BBA" w:rsidR="000F0E3C" w:rsidRPr="001440AB" w:rsidRDefault="0087757D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87757D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>0.9241/ 0.927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9557E" w14:textId="77777777" w:rsidR="000F0E3C" w:rsidRPr="001440AB" w:rsidRDefault="000F0E3C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>0.4827 / 0.5173</w:t>
            </w:r>
          </w:p>
        </w:tc>
      </w:tr>
      <w:tr w:rsidR="000F0E3C" w:rsidRPr="001440AB" w14:paraId="14821894" w14:textId="77777777" w:rsidTr="006D51ED">
        <w:trPr>
          <w:trHeight w:val="73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A21C9" w14:textId="77777777" w:rsidR="000F0E3C" w:rsidRPr="001440AB" w:rsidRDefault="000F0E3C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F1BA0" w14:textId="77777777" w:rsidR="000F0E3C" w:rsidRPr="001440AB" w:rsidRDefault="000F0E3C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>-18597.9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3896A" w14:textId="77777777" w:rsidR="000F0E3C" w:rsidRPr="001440AB" w:rsidRDefault="000F0E3C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>37225.9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B7B81" w14:textId="77777777" w:rsidR="000F0E3C" w:rsidRPr="001440AB" w:rsidRDefault="000F0E3C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 xml:space="preserve">37295.8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DCF17" w14:textId="77777777" w:rsidR="000F0E3C" w:rsidRPr="0087757D" w:rsidRDefault="000F0E3C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899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E8D48" w14:textId="18D325AC" w:rsidR="000F0E3C" w:rsidRPr="0087757D" w:rsidRDefault="0087757D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7757D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 w:rsidRPr="0087757D">
              <w:rPr>
                <w:rFonts w:ascii="Helvetica" w:eastAsia="宋体" w:hAnsi="Helvetica" w:cs="Times New Roman" w:hint="eastAsia"/>
                <w:color w:val="000000"/>
                <w:kern w:val="0"/>
                <w:sz w:val="20"/>
                <w:szCs w:val="20"/>
                <w:lang w:bidi="ar"/>
              </w:rPr>
              <w:t>9107</w:t>
            </w:r>
            <w:r w:rsidRPr="0087757D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>/ 0.</w:t>
            </w:r>
            <w:r w:rsidRPr="0087757D">
              <w:rPr>
                <w:rFonts w:ascii="Helvetica" w:eastAsia="宋体" w:hAnsi="Helvetica" w:cs="Times New Roman" w:hint="eastAsia"/>
                <w:color w:val="000000"/>
                <w:kern w:val="0"/>
                <w:sz w:val="20"/>
                <w:szCs w:val="20"/>
                <w:lang w:bidi="ar"/>
              </w:rPr>
              <w:t>8984</w:t>
            </w:r>
            <w:r w:rsidRPr="0087757D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>/ 0.</w:t>
            </w:r>
            <w:r w:rsidRPr="0087757D">
              <w:rPr>
                <w:rFonts w:ascii="Helvetica" w:eastAsia="宋体" w:hAnsi="Helvetica" w:cs="Times New Roman" w:hint="eastAsia"/>
                <w:color w:val="000000"/>
                <w:kern w:val="0"/>
                <w:sz w:val="20"/>
                <w:szCs w:val="20"/>
                <w:lang w:bidi="ar"/>
              </w:rPr>
              <w:t>907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EDA87" w14:textId="77777777" w:rsidR="000F0E3C" w:rsidRPr="001440AB" w:rsidRDefault="000F0E3C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>0.2542 / 0.5481 / 0.1977</w:t>
            </w:r>
          </w:p>
        </w:tc>
      </w:tr>
      <w:tr w:rsidR="000F0E3C" w:rsidRPr="001440AB" w14:paraId="7217497F" w14:textId="77777777" w:rsidTr="006D51ED">
        <w:trPr>
          <w:trHeight w:val="73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5ADB2" w14:textId="77777777" w:rsidR="000F0E3C" w:rsidRPr="001440AB" w:rsidRDefault="000F0E3C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56DE4" w14:textId="77777777" w:rsidR="000F0E3C" w:rsidRPr="001440AB" w:rsidRDefault="000F0E3C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>-18531.8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590B5" w14:textId="77777777" w:rsidR="000F0E3C" w:rsidRPr="001440AB" w:rsidRDefault="000F0E3C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>37103.7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D312B" w14:textId="77777777" w:rsidR="000F0E3C" w:rsidRPr="001440AB" w:rsidRDefault="000F0E3C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 xml:space="preserve">37196.8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4080D" w14:textId="77777777" w:rsidR="000F0E3C" w:rsidRPr="001440AB" w:rsidRDefault="000F0E3C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387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5B4DC" w14:textId="44E2F743" w:rsidR="000F0E3C" w:rsidRPr="001440AB" w:rsidRDefault="0087757D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87757D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>0.9085/ 0.8239/ 0.7728/ 0.897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84978" w14:textId="77777777" w:rsidR="000F0E3C" w:rsidRPr="001440AB" w:rsidRDefault="000F0E3C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>0.2529 / 0.4108 / 0.1425 / 0.1938</w:t>
            </w:r>
          </w:p>
        </w:tc>
      </w:tr>
      <w:tr w:rsidR="000F0E3C" w:rsidRPr="001440AB" w14:paraId="2EDDDCD6" w14:textId="77777777" w:rsidTr="006D51ED">
        <w:trPr>
          <w:trHeight w:val="73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B833A" w14:textId="77777777" w:rsidR="000F0E3C" w:rsidRPr="001440AB" w:rsidRDefault="000F0E3C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605BC" w14:textId="77777777" w:rsidR="000F0E3C" w:rsidRPr="001440AB" w:rsidRDefault="000F0E3C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>-18483.3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6E9F3" w14:textId="77777777" w:rsidR="000F0E3C" w:rsidRPr="001440AB" w:rsidRDefault="000F0E3C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>37016.7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9C1DB" w14:textId="77777777" w:rsidR="000F0E3C" w:rsidRPr="001440AB" w:rsidRDefault="000F0E3C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 xml:space="preserve">37133.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EB956" w14:textId="77777777" w:rsidR="000F0E3C" w:rsidRPr="001440AB" w:rsidRDefault="000F0E3C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255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8FCB8" w14:textId="288FD2C4" w:rsidR="000F0E3C" w:rsidRPr="001440AB" w:rsidRDefault="0087757D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87757D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>0.7911/ 0.9064/ 0.7828/ 0.8016/ 0.872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40EF0" w14:textId="77777777" w:rsidR="000F0E3C" w:rsidRPr="001440AB" w:rsidRDefault="000F0E3C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>0.2157 / 0.1887 / 0.1361 / 0.3556 / 0.1040</w:t>
            </w:r>
          </w:p>
        </w:tc>
      </w:tr>
      <w:tr w:rsidR="000F0E3C" w:rsidRPr="001440AB" w14:paraId="5B9BE352" w14:textId="77777777" w:rsidTr="006D51ED">
        <w:trPr>
          <w:trHeight w:val="739"/>
          <w:jc w:val="center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06DDACE" w14:textId="77777777" w:rsidR="000F0E3C" w:rsidRPr="001440AB" w:rsidRDefault="000F0E3C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16FDB3D" w14:textId="77777777" w:rsidR="000F0E3C" w:rsidRPr="001440AB" w:rsidRDefault="000F0E3C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>-18451.3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B3A9B2A" w14:textId="77777777" w:rsidR="000F0E3C" w:rsidRPr="001440AB" w:rsidRDefault="000F0E3C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>36962.6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25F523B" w14:textId="77777777" w:rsidR="000F0E3C" w:rsidRPr="001440AB" w:rsidRDefault="000F0E3C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 xml:space="preserve">37102.4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DE26F36" w14:textId="77777777" w:rsidR="000F0E3C" w:rsidRPr="001440AB" w:rsidRDefault="000F0E3C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437 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2D132EC" w14:textId="27707638" w:rsidR="000F0E3C" w:rsidRPr="001440AB" w:rsidRDefault="0087757D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87757D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>0.9055/ 0.7932/ 0.8198/ 0.7512/ 0.7972/ 0.865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E9B6C6F" w14:textId="77777777" w:rsidR="000F0E3C" w:rsidRPr="001440AB" w:rsidRDefault="000F0E3C" w:rsidP="000F0E3C">
            <w:pPr>
              <w:widowControl/>
              <w:jc w:val="left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>0.1772 / 0.0436 / 0.3697 / 0.1707 / 0.1438 / 0.0950</w:t>
            </w:r>
          </w:p>
        </w:tc>
      </w:tr>
      <w:bookmarkEnd w:id="0"/>
    </w:tbl>
    <w:p w14:paraId="2261C645" w14:textId="4C523DD1" w:rsidR="005E3C53" w:rsidRDefault="005E3C53" w:rsidP="003825CC">
      <w:pPr>
        <w:rPr>
          <w:rFonts w:ascii="Helvetica" w:hAnsi="Helvetica" w:cs="Arial"/>
          <w:sz w:val="24"/>
        </w:rPr>
      </w:pPr>
    </w:p>
    <w:p w14:paraId="317A3A9F" w14:textId="77777777" w:rsidR="005E3C53" w:rsidRDefault="005E3C53" w:rsidP="003825CC">
      <w:pPr>
        <w:rPr>
          <w:rFonts w:ascii="Helvetica" w:hAnsi="Helvetica" w:cs="Arial"/>
          <w:sz w:val="24"/>
        </w:rPr>
      </w:pPr>
    </w:p>
    <w:p w14:paraId="45F99C97" w14:textId="77777777" w:rsidR="005E3C53" w:rsidRDefault="005E3C53" w:rsidP="003825CC">
      <w:pPr>
        <w:rPr>
          <w:rFonts w:ascii="Helvetica" w:hAnsi="Helvetica" w:cs="Arial"/>
          <w:sz w:val="24"/>
        </w:rPr>
      </w:pPr>
    </w:p>
    <w:p w14:paraId="584B6C77" w14:textId="2D0669BC" w:rsidR="005E3C53" w:rsidRDefault="005E3C53" w:rsidP="003825CC">
      <w:pPr>
        <w:rPr>
          <w:rFonts w:ascii="Helvetica" w:hAnsi="Helvetica" w:cs="Arial"/>
          <w:sz w:val="24"/>
        </w:rPr>
      </w:pPr>
    </w:p>
    <w:p w14:paraId="75DB5EBB" w14:textId="77777777" w:rsidR="000F0E3C" w:rsidRDefault="000F0E3C" w:rsidP="003825CC">
      <w:pPr>
        <w:rPr>
          <w:rFonts w:ascii="Helvetica" w:hAnsi="Helvetica" w:cs="Arial"/>
          <w:sz w:val="24"/>
        </w:rPr>
      </w:pPr>
    </w:p>
    <w:p w14:paraId="024FB101" w14:textId="6449FE46" w:rsidR="003825CC" w:rsidRDefault="003825CC" w:rsidP="003825CC">
      <w:pPr>
        <w:rPr>
          <w:rFonts w:ascii="Helvetica" w:hAnsi="Helvetica" w:cs="Arial"/>
          <w:sz w:val="24"/>
        </w:rPr>
      </w:pPr>
      <w:r w:rsidRPr="005E3C53">
        <w:rPr>
          <w:rFonts w:ascii="Helvetica" w:hAnsi="Helvetica" w:cs="Arial"/>
          <w:b/>
          <w:bCs/>
          <w:sz w:val="24"/>
        </w:rPr>
        <w:t>Supplementa</w:t>
      </w:r>
      <w:r w:rsidR="007B0AC9">
        <w:rPr>
          <w:rFonts w:ascii="Helvetica" w:hAnsi="Helvetica" w:cs="Arial"/>
          <w:b/>
          <w:bCs/>
          <w:sz w:val="24"/>
        </w:rPr>
        <w:t>ry</w:t>
      </w:r>
      <w:r w:rsidRPr="005E3C53">
        <w:rPr>
          <w:rFonts w:ascii="Helvetica" w:hAnsi="Helvetica" w:cs="Arial"/>
          <w:b/>
          <w:bCs/>
          <w:sz w:val="24"/>
        </w:rPr>
        <w:t xml:space="preserve"> Table </w:t>
      </w:r>
      <w:r w:rsidR="007842BC">
        <w:rPr>
          <w:rFonts w:ascii="Helvetica" w:hAnsi="Helvetica" w:cs="Arial" w:hint="eastAsia"/>
          <w:b/>
          <w:bCs/>
          <w:sz w:val="24"/>
        </w:rPr>
        <w:t>S</w:t>
      </w:r>
      <w:r w:rsidRPr="005E3C53">
        <w:rPr>
          <w:rFonts w:ascii="Helvetica" w:hAnsi="Helvetica" w:cs="Arial"/>
          <w:b/>
          <w:bCs/>
          <w:sz w:val="24"/>
        </w:rPr>
        <w:t>2</w:t>
      </w:r>
      <w:r w:rsidRPr="000F0E3C">
        <w:rPr>
          <w:rFonts w:ascii="Helvetica" w:hAnsi="Helvetica" w:cs="Arial"/>
          <w:sz w:val="24"/>
        </w:rPr>
        <w:t xml:space="preserve"> Fixed </w:t>
      </w:r>
      <w:r w:rsidR="00040B41">
        <w:rPr>
          <w:rFonts w:ascii="Helvetica" w:hAnsi="Helvetica" w:cs="Arial"/>
          <w:sz w:val="24"/>
        </w:rPr>
        <w:t>E</w:t>
      </w:r>
      <w:r w:rsidRPr="000F0E3C">
        <w:rPr>
          <w:rFonts w:ascii="Helvetica" w:hAnsi="Helvetica" w:cs="Arial"/>
          <w:sz w:val="24"/>
        </w:rPr>
        <w:t xml:space="preserve">ffects of </w:t>
      </w:r>
      <w:r w:rsidR="006D51ED">
        <w:rPr>
          <w:rFonts w:ascii="Helvetica" w:hAnsi="Helvetica" w:cs="Arial" w:hint="eastAsia"/>
          <w:sz w:val="24"/>
        </w:rPr>
        <w:t>four</w:t>
      </w:r>
      <w:r w:rsidRPr="000F0E3C">
        <w:rPr>
          <w:rFonts w:ascii="Helvetica" w:hAnsi="Helvetica" w:cs="Arial"/>
          <w:sz w:val="24"/>
        </w:rPr>
        <w:t xml:space="preserve"> </w:t>
      </w:r>
      <w:r w:rsidR="006D51ED">
        <w:rPr>
          <w:rFonts w:ascii="Helvetica" w:hAnsi="Helvetica" w:cs="Arial" w:hint="eastAsia"/>
          <w:sz w:val="24"/>
        </w:rPr>
        <w:t>subc</w:t>
      </w:r>
      <w:r w:rsidRPr="000F0E3C">
        <w:rPr>
          <w:rFonts w:ascii="Helvetica" w:hAnsi="Helvetica" w:cs="Arial"/>
          <w:sz w:val="24"/>
        </w:rPr>
        <w:t>lass</w:t>
      </w:r>
      <w:r w:rsidR="006D51ED">
        <w:rPr>
          <w:rFonts w:ascii="Helvetica" w:hAnsi="Helvetica" w:cs="Arial" w:hint="eastAsia"/>
          <w:sz w:val="24"/>
        </w:rPr>
        <w:t>es</w:t>
      </w:r>
      <w:r w:rsidR="00040B41">
        <w:rPr>
          <w:rFonts w:ascii="Helvetica" w:hAnsi="Helvetica" w:cs="Arial"/>
          <w:sz w:val="24"/>
        </w:rPr>
        <w:t xml:space="preserve"> </w:t>
      </w:r>
    </w:p>
    <w:p w14:paraId="2C1633C7" w14:textId="77777777" w:rsidR="000F0E3C" w:rsidRPr="000F0E3C" w:rsidRDefault="000F0E3C" w:rsidP="003825CC">
      <w:pPr>
        <w:rPr>
          <w:rFonts w:ascii="Helvetica" w:hAnsi="Helvetica" w:cs="Arial"/>
          <w:sz w:val="24"/>
        </w:rPr>
      </w:pPr>
    </w:p>
    <w:tbl>
      <w:tblPr>
        <w:tblW w:w="13562" w:type="dxa"/>
        <w:tblInd w:w="96" w:type="dxa"/>
        <w:tblLook w:val="04A0" w:firstRow="1" w:lastRow="0" w:firstColumn="1" w:lastColumn="0" w:noHBand="0" w:noVBand="1"/>
      </w:tblPr>
      <w:tblGrid>
        <w:gridCol w:w="5413"/>
        <w:gridCol w:w="3783"/>
        <w:gridCol w:w="4366"/>
      </w:tblGrid>
      <w:tr w:rsidR="003825CC" w:rsidRPr="001440AB" w14:paraId="4632323E" w14:textId="77777777" w:rsidTr="000F0E3C">
        <w:trPr>
          <w:trHeight w:val="501"/>
        </w:trPr>
        <w:tc>
          <w:tcPr>
            <w:tcW w:w="54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8332E71" w14:textId="77777777" w:rsidR="003825CC" w:rsidRPr="001440AB" w:rsidRDefault="003825CC" w:rsidP="00C167F8">
            <w:pPr>
              <w:widowControl/>
              <w:jc w:val="center"/>
              <w:textAlignment w:val="center"/>
              <w:rPr>
                <w:rFonts w:ascii="Helvetica" w:eastAsia="宋体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37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E898196" w14:textId="77777777" w:rsidR="003825CC" w:rsidRPr="001440AB" w:rsidRDefault="003825CC" w:rsidP="00C167F8">
            <w:pPr>
              <w:widowControl/>
              <w:jc w:val="center"/>
              <w:textAlignment w:val="center"/>
              <w:rPr>
                <w:rFonts w:ascii="Helvetica" w:eastAsia="宋体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efficient</w:t>
            </w:r>
          </w:p>
        </w:tc>
        <w:tc>
          <w:tcPr>
            <w:tcW w:w="43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C3D494F" w14:textId="77777777" w:rsidR="003825CC" w:rsidRPr="001440AB" w:rsidRDefault="003825CC" w:rsidP="00C167F8">
            <w:pPr>
              <w:widowControl/>
              <w:jc w:val="center"/>
              <w:textAlignment w:val="center"/>
              <w:rPr>
                <w:rFonts w:ascii="Helvetica" w:eastAsia="宋体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tandard error</w:t>
            </w:r>
          </w:p>
        </w:tc>
      </w:tr>
      <w:tr w:rsidR="003825CC" w:rsidRPr="001440AB" w14:paraId="65778620" w14:textId="77777777" w:rsidTr="000F0E3C">
        <w:trPr>
          <w:trHeight w:val="5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E4680" w14:textId="77777777" w:rsidR="003825CC" w:rsidRPr="001440AB" w:rsidRDefault="003825CC" w:rsidP="00C167F8">
            <w:pPr>
              <w:widowControl/>
              <w:jc w:val="center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>intercept Clas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3450A" w14:textId="77777777" w:rsidR="003825CC" w:rsidRPr="001440AB" w:rsidRDefault="003825CC" w:rsidP="00C167F8">
            <w:pPr>
              <w:widowControl/>
              <w:jc w:val="center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 xml:space="preserve">43.116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C4E5F" w14:textId="77777777" w:rsidR="003825CC" w:rsidRPr="001440AB" w:rsidRDefault="003825CC" w:rsidP="00C167F8">
            <w:pPr>
              <w:widowControl/>
              <w:jc w:val="center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39287 </w:t>
            </w:r>
          </w:p>
        </w:tc>
      </w:tr>
      <w:tr w:rsidR="003825CC" w:rsidRPr="001440AB" w14:paraId="1719B164" w14:textId="77777777" w:rsidTr="000F0E3C">
        <w:trPr>
          <w:trHeight w:val="4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15DF4" w14:textId="77777777" w:rsidR="003825CC" w:rsidRPr="001440AB" w:rsidRDefault="003825CC" w:rsidP="00C167F8">
            <w:pPr>
              <w:widowControl/>
              <w:jc w:val="center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>intercept Clas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E3BCB" w14:textId="77777777" w:rsidR="003825CC" w:rsidRPr="001440AB" w:rsidRDefault="003825CC" w:rsidP="00C167F8">
            <w:pPr>
              <w:widowControl/>
              <w:jc w:val="center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 xml:space="preserve">44.21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8D901" w14:textId="77777777" w:rsidR="003825CC" w:rsidRPr="001440AB" w:rsidRDefault="003825CC" w:rsidP="00C167F8">
            <w:pPr>
              <w:widowControl/>
              <w:jc w:val="center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5993 </w:t>
            </w:r>
          </w:p>
        </w:tc>
      </w:tr>
      <w:tr w:rsidR="003825CC" w:rsidRPr="001440AB" w14:paraId="409B15EC" w14:textId="77777777" w:rsidTr="000F0E3C">
        <w:trPr>
          <w:trHeight w:val="4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6FB61" w14:textId="77777777" w:rsidR="003825CC" w:rsidRPr="001440AB" w:rsidRDefault="003825CC" w:rsidP="00C167F8">
            <w:pPr>
              <w:widowControl/>
              <w:jc w:val="center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>intercept Clas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6AA78" w14:textId="77777777" w:rsidR="003825CC" w:rsidRPr="001440AB" w:rsidRDefault="003825CC" w:rsidP="00C167F8">
            <w:pPr>
              <w:widowControl/>
              <w:jc w:val="center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 xml:space="preserve">80.214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680E0" w14:textId="77777777" w:rsidR="003825CC" w:rsidRPr="001440AB" w:rsidRDefault="003825CC" w:rsidP="00C167F8">
            <w:pPr>
              <w:widowControl/>
              <w:jc w:val="center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77455 </w:t>
            </w:r>
          </w:p>
        </w:tc>
      </w:tr>
      <w:tr w:rsidR="003825CC" w:rsidRPr="001440AB" w14:paraId="233D5022" w14:textId="77777777" w:rsidTr="000F0E3C">
        <w:trPr>
          <w:trHeight w:val="4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4E504" w14:textId="77777777" w:rsidR="003825CC" w:rsidRPr="001440AB" w:rsidRDefault="003825CC" w:rsidP="00C167F8">
            <w:pPr>
              <w:widowControl/>
              <w:jc w:val="center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>intercept Clas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27B9C" w14:textId="77777777" w:rsidR="003825CC" w:rsidRPr="001440AB" w:rsidRDefault="003825CC" w:rsidP="00C167F8">
            <w:pPr>
              <w:widowControl/>
              <w:jc w:val="center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 xml:space="preserve">72.517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CC924" w14:textId="77777777" w:rsidR="003825CC" w:rsidRPr="001440AB" w:rsidRDefault="003825CC" w:rsidP="00C167F8">
            <w:pPr>
              <w:widowControl/>
              <w:jc w:val="center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80100 </w:t>
            </w:r>
          </w:p>
        </w:tc>
      </w:tr>
      <w:tr w:rsidR="003825CC" w:rsidRPr="001440AB" w14:paraId="3EF586B4" w14:textId="77777777" w:rsidTr="000F0E3C">
        <w:trPr>
          <w:trHeight w:val="4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7EAF8" w14:textId="77777777" w:rsidR="003825CC" w:rsidRPr="001440AB" w:rsidRDefault="003825CC" w:rsidP="00C167F8">
            <w:pPr>
              <w:widowControl/>
              <w:jc w:val="center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>Day Clas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DCB91" w14:textId="77777777" w:rsidR="003825CC" w:rsidRPr="001440AB" w:rsidRDefault="003825CC" w:rsidP="00C167F8">
            <w:pPr>
              <w:widowControl/>
              <w:jc w:val="center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 xml:space="preserve">-8.261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7383D" w14:textId="77777777" w:rsidR="003825CC" w:rsidRPr="001440AB" w:rsidRDefault="003825CC" w:rsidP="00C167F8">
            <w:pPr>
              <w:widowControl/>
              <w:jc w:val="center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3400 </w:t>
            </w:r>
          </w:p>
        </w:tc>
      </w:tr>
      <w:tr w:rsidR="003825CC" w:rsidRPr="001440AB" w14:paraId="53E8AABF" w14:textId="77777777" w:rsidTr="000F0E3C">
        <w:trPr>
          <w:trHeight w:val="4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D7BAF" w14:textId="77777777" w:rsidR="003825CC" w:rsidRPr="001440AB" w:rsidRDefault="003825CC" w:rsidP="00C167F8">
            <w:pPr>
              <w:widowControl/>
              <w:jc w:val="center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>Day Clas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ECFAE" w14:textId="77777777" w:rsidR="003825CC" w:rsidRPr="001440AB" w:rsidRDefault="003825CC" w:rsidP="00C167F8">
            <w:pPr>
              <w:widowControl/>
              <w:jc w:val="center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961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1F749" w14:textId="77777777" w:rsidR="003825CC" w:rsidRPr="001440AB" w:rsidRDefault="003825CC" w:rsidP="00C167F8">
            <w:pPr>
              <w:widowControl/>
              <w:jc w:val="center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14087 </w:t>
            </w:r>
          </w:p>
        </w:tc>
      </w:tr>
      <w:tr w:rsidR="003825CC" w:rsidRPr="001440AB" w14:paraId="13D4FFF0" w14:textId="77777777" w:rsidTr="000F0E3C">
        <w:trPr>
          <w:trHeight w:val="4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B4B90" w14:textId="77777777" w:rsidR="003825CC" w:rsidRPr="001440AB" w:rsidRDefault="003825CC" w:rsidP="00C167F8">
            <w:pPr>
              <w:widowControl/>
              <w:jc w:val="center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>Day Class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E958D" w14:textId="77777777" w:rsidR="003825CC" w:rsidRPr="001440AB" w:rsidRDefault="003825CC" w:rsidP="00C167F8">
            <w:pPr>
              <w:widowControl/>
              <w:jc w:val="center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6.542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C0B94" w14:textId="77777777" w:rsidR="003825CC" w:rsidRPr="001440AB" w:rsidRDefault="003825CC" w:rsidP="00C167F8">
            <w:pPr>
              <w:widowControl/>
              <w:jc w:val="center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15973 </w:t>
            </w:r>
          </w:p>
        </w:tc>
      </w:tr>
      <w:tr w:rsidR="003825CC" w:rsidRPr="001440AB" w14:paraId="61DC3066" w14:textId="77777777" w:rsidTr="000F0E3C">
        <w:trPr>
          <w:trHeight w:val="4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B657D" w14:textId="77777777" w:rsidR="003825CC" w:rsidRPr="001440AB" w:rsidRDefault="003825CC" w:rsidP="00C167F8">
            <w:pPr>
              <w:widowControl/>
              <w:jc w:val="center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>Day Class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15B4E" w14:textId="77777777" w:rsidR="003825CC" w:rsidRPr="001440AB" w:rsidRDefault="003825CC" w:rsidP="00C167F8">
            <w:pPr>
              <w:widowControl/>
              <w:jc w:val="center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193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89295" w14:textId="77777777" w:rsidR="003825CC" w:rsidRPr="001440AB" w:rsidRDefault="003825CC" w:rsidP="00C167F8">
            <w:pPr>
              <w:widowControl/>
              <w:jc w:val="center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4226 </w:t>
            </w:r>
          </w:p>
        </w:tc>
      </w:tr>
      <w:tr w:rsidR="003825CC" w:rsidRPr="001440AB" w14:paraId="3D2DCFE6" w14:textId="77777777" w:rsidTr="000F0E3C">
        <w:trPr>
          <w:trHeight w:val="4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9A3D4" w14:textId="77777777" w:rsidR="003825CC" w:rsidRPr="001440AB" w:rsidRDefault="003825CC" w:rsidP="00C167F8">
            <w:pPr>
              <w:widowControl/>
              <w:jc w:val="center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>(Day)^2 Clas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ECFA2" w14:textId="77777777" w:rsidR="003825CC" w:rsidRPr="001440AB" w:rsidRDefault="003825CC" w:rsidP="00C167F8">
            <w:pPr>
              <w:widowControl/>
              <w:jc w:val="center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23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06EF7" w14:textId="77777777" w:rsidR="003825CC" w:rsidRPr="001440AB" w:rsidRDefault="003825CC" w:rsidP="00C167F8">
            <w:pPr>
              <w:widowControl/>
              <w:jc w:val="center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0368 </w:t>
            </w:r>
          </w:p>
        </w:tc>
      </w:tr>
      <w:tr w:rsidR="003825CC" w:rsidRPr="001440AB" w14:paraId="29548DD0" w14:textId="77777777" w:rsidTr="000F0E3C">
        <w:trPr>
          <w:trHeight w:val="4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D800D" w14:textId="77777777" w:rsidR="003825CC" w:rsidRPr="001440AB" w:rsidRDefault="003825CC" w:rsidP="00C167F8">
            <w:pPr>
              <w:widowControl/>
              <w:jc w:val="center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>(Day)^2 Clas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62FDD" w14:textId="77777777" w:rsidR="003825CC" w:rsidRPr="001440AB" w:rsidRDefault="003825CC" w:rsidP="00C167F8">
            <w:pPr>
              <w:widowControl/>
              <w:jc w:val="center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36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71384" w14:textId="77777777" w:rsidR="003825CC" w:rsidRPr="001440AB" w:rsidRDefault="003825CC" w:rsidP="00C167F8">
            <w:pPr>
              <w:widowControl/>
              <w:jc w:val="center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4656 </w:t>
            </w:r>
          </w:p>
        </w:tc>
      </w:tr>
      <w:tr w:rsidR="003825CC" w:rsidRPr="001440AB" w14:paraId="245A0727" w14:textId="77777777" w:rsidTr="000F0E3C">
        <w:trPr>
          <w:trHeight w:val="4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13CC1" w14:textId="77777777" w:rsidR="003825CC" w:rsidRPr="001440AB" w:rsidRDefault="003825CC" w:rsidP="00C167F8">
            <w:pPr>
              <w:widowControl/>
              <w:jc w:val="center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>(Day)^2 Class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489F0" w14:textId="77777777" w:rsidR="003825CC" w:rsidRPr="001440AB" w:rsidRDefault="003825CC" w:rsidP="00C167F8">
            <w:pPr>
              <w:widowControl/>
              <w:jc w:val="center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216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C7D26" w14:textId="77777777" w:rsidR="003825CC" w:rsidRPr="001440AB" w:rsidRDefault="003825CC" w:rsidP="00C167F8">
            <w:pPr>
              <w:widowControl/>
              <w:jc w:val="center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5356 </w:t>
            </w:r>
          </w:p>
        </w:tc>
      </w:tr>
      <w:tr w:rsidR="003825CC" w:rsidRPr="001440AB" w14:paraId="4383389F" w14:textId="77777777" w:rsidTr="000F0E3C">
        <w:trPr>
          <w:trHeight w:val="501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CD12FAC" w14:textId="77777777" w:rsidR="003825CC" w:rsidRPr="001440AB" w:rsidRDefault="003825CC" w:rsidP="00C167F8">
            <w:pPr>
              <w:widowControl/>
              <w:jc w:val="center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>(Day)^2 Class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01E9E6A" w14:textId="77777777" w:rsidR="003825CC" w:rsidRPr="001440AB" w:rsidRDefault="003825CC" w:rsidP="00C167F8">
            <w:pPr>
              <w:widowControl/>
              <w:jc w:val="center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49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1B04CE8" w14:textId="77777777" w:rsidR="003825CC" w:rsidRPr="001440AB" w:rsidRDefault="003825CC" w:rsidP="00C167F8">
            <w:pPr>
              <w:widowControl/>
              <w:jc w:val="center"/>
              <w:textAlignment w:val="center"/>
              <w:rPr>
                <w:rFonts w:ascii="Helvetica" w:eastAsia="宋体" w:hAnsi="Helvetica" w:cs="Times New Roman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3085 </w:t>
            </w:r>
          </w:p>
        </w:tc>
      </w:tr>
    </w:tbl>
    <w:p w14:paraId="113DDBA4" w14:textId="77777777" w:rsidR="000F0E3C" w:rsidRDefault="000F0E3C" w:rsidP="003825CC">
      <w:pPr>
        <w:rPr>
          <w:rFonts w:ascii="Helvetica" w:hAnsi="Helvetica" w:cs="Arial"/>
          <w:b/>
          <w:bCs/>
          <w:sz w:val="28"/>
          <w:szCs w:val="28"/>
        </w:rPr>
      </w:pPr>
    </w:p>
    <w:p w14:paraId="18C58FE0" w14:textId="77777777" w:rsidR="000F0E3C" w:rsidRPr="001440AB" w:rsidRDefault="000F0E3C" w:rsidP="003825CC">
      <w:pPr>
        <w:rPr>
          <w:rFonts w:ascii="Helvetica" w:hAnsi="Helvetica" w:cs="Arial"/>
          <w:b/>
          <w:bCs/>
          <w:sz w:val="28"/>
          <w:szCs w:val="28"/>
        </w:rPr>
      </w:pPr>
    </w:p>
    <w:p w14:paraId="629488D8" w14:textId="05AC9EC5" w:rsidR="00D139B8" w:rsidRPr="00D139B8" w:rsidRDefault="00D139B8" w:rsidP="00D139B8">
      <w:pPr>
        <w:spacing w:line="480" w:lineRule="auto"/>
        <w:rPr>
          <w:rFonts w:ascii="Helvetica" w:hAnsi="Helvetica"/>
          <w:sz w:val="24"/>
          <w:szCs w:val="32"/>
        </w:rPr>
      </w:pPr>
      <w:r w:rsidRPr="00D139B8">
        <w:rPr>
          <w:rFonts w:ascii="Helvetica" w:hAnsi="Helvetica"/>
          <w:b/>
          <w:bCs/>
          <w:sz w:val="24"/>
          <w:szCs w:val="32"/>
        </w:rPr>
        <w:t>Supplementa</w:t>
      </w:r>
      <w:r w:rsidR="007B0AC9">
        <w:rPr>
          <w:rFonts w:ascii="Helvetica" w:hAnsi="Helvetica"/>
          <w:b/>
          <w:bCs/>
          <w:sz w:val="24"/>
          <w:szCs w:val="32"/>
        </w:rPr>
        <w:t>ry</w:t>
      </w:r>
      <w:r w:rsidRPr="00D139B8">
        <w:rPr>
          <w:rFonts w:ascii="Helvetica" w:hAnsi="Helvetica"/>
          <w:b/>
          <w:bCs/>
          <w:sz w:val="24"/>
          <w:szCs w:val="32"/>
        </w:rPr>
        <w:t xml:space="preserve"> Table</w:t>
      </w:r>
      <w:r w:rsidRPr="00D139B8">
        <w:rPr>
          <w:rFonts w:ascii="Helvetica" w:hAnsi="Helvetica" w:hint="eastAsia"/>
          <w:b/>
          <w:bCs/>
          <w:sz w:val="24"/>
          <w:szCs w:val="32"/>
        </w:rPr>
        <w:t xml:space="preserve"> </w:t>
      </w:r>
      <w:r w:rsidR="007842BC">
        <w:rPr>
          <w:rFonts w:ascii="Helvetica" w:hAnsi="Helvetica" w:hint="eastAsia"/>
          <w:b/>
          <w:bCs/>
          <w:sz w:val="24"/>
          <w:szCs w:val="32"/>
        </w:rPr>
        <w:t>S</w:t>
      </w:r>
      <w:r w:rsidRPr="00D139B8">
        <w:rPr>
          <w:rFonts w:ascii="Helvetica" w:hAnsi="Helvetica"/>
          <w:b/>
          <w:bCs/>
          <w:sz w:val="24"/>
          <w:szCs w:val="32"/>
        </w:rPr>
        <w:t>3</w:t>
      </w:r>
      <w:r w:rsidRPr="00D139B8">
        <w:rPr>
          <w:rFonts w:ascii="Helvetica" w:hAnsi="Helvetica"/>
          <w:sz w:val="24"/>
          <w:szCs w:val="32"/>
        </w:rPr>
        <w:t xml:space="preserve"> Clinical characteristics among the four classes of septic patients </w:t>
      </w:r>
      <w:r w:rsidRPr="00D139B8">
        <w:rPr>
          <w:rFonts w:ascii="Helvetica" w:hAnsi="Helvetica" w:hint="eastAsia"/>
          <w:sz w:val="24"/>
          <w:szCs w:val="32"/>
        </w:rPr>
        <w:t xml:space="preserve">in </w:t>
      </w:r>
      <w:r w:rsidR="00B228E4">
        <w:rPr>
          <w:rFonts w:ascii="Helvetica" w:hAnsi="Helvetica"/>
          <w:sz w:val="24"/>
          <w:szCs w:val="32"/>
        </w:rPr>
        <w:t xml:space="preserve">the </w:t>
      </w:r>
      <w:r w:rsidRPr="00D139B8">
        <w:rPr>
          <w:rFonts w:ascii="Helvetica" w:hAnsi="Helvetica" w:hint="eastAsia"/>
          <w:sz w:val="24"/>
          <w:szCs w:val="32"/>
        </w:rPr>
        <w:t>validation cohort</w:t>
      </w:r>
    </w:p>
    <w:tbl>
      <w:tblPr>
        <w:tblW w:w="13718" w:type="dxa"/>
        <w:tblLook w:val="04A0" w:firstRow="1" w:lastRow="0" w:firstColumn="1" w:lastColumn="0" w:noHBand="0" w:noVBand="1"/>
      </w:tblPr>
      <w:tblGrid>
        <w:gridCol w:w="2381"/>
        <w:gridCol w:w="1984"/>
        <w:gridCol w:w="1984"/>
        <w:gridCol w:w="1984"/>
        <w:gridCol w:w="1984"/>
        <w:gridCol w:w="1984"/>
        <w:gridCol w:w="1417"/>
      </w:tblGrid>
      <w:tr w:rsidR="00D139B8" w14:paraId="32787013" w14:textId="77777777" w:rsidTr="006D51ED">
        <w:trPr>
          <w:trHeight w:val="259"/>
        </w:trPr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52BD60" w14:textId="77777777" w:rsidR="00D139B8" w:rsidRDefault="00D139B8" w:rsidP="00C1478D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381631" w14:textId="77777777" w:rsidR="00D139B8" w:rsidRDefault="00D139B8" w:rsidP="00C1478D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Overall </w:t>
            </w:r>
          </w:p>
          <w:p w14:paraId="4EB83B7A" w14:textId="77777777" w:rsidR="00D139B8" w:rsidRDefault="00D139B8" w:rsidP="00C1478D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(</w:t>
            </w:r>
            <w:r w:rsidRPr="00F80813">
              <w:rPr>
                <w:rFonts w:ascii="Arial" w:eastAsia="等线" w:hAnsi="Arial" w:cs="Arial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=82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CEA3D2" w14:textId="2EE6EE0B" w:rsidR="00D139B8" w:rsidRDefault="00D139B8" w:rsidP="00C1478D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Class</w:t>
            </w:r>
            <w:r w:rsidR="00B22CF5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1 </w:t>
            </w:r>
          </w:p>
          <w:p w14:paraId="6E6F635D" w14:textId="77777777" w:rsidR="00D139B8" w:rsidRDefault="00D139B8" w:rsidP="00C1478D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(</w:t>
            </w:r>
            <w:r w:rsidRPr="00F80813">
              <w:rPr>
                <w:rFonts w:ascii="Arial" w:eastAsia="等线" w:hAnsi="Arial" w:cs="Arial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=193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43C9D7" w14:textId="6C46FA67" w:rsidR="00D139B8" w:rsidRDefault="00D139B8" w:rsidP="00C1478D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Class</w:t>
            </w:r>
            <w:r w:rsidR="00B22CF5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2 </w:t>
            </w:r>
          </w:p>
          <w:p w14:paraId="3DA31BE4" w14:textId="77777777" w:rsidR="00D139B8" w:rsidRDefault="00D139B8" w:rsidP="00C1478D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(</w:t>
            </w:r>
            <w:r w:rsidRPr="00F80813">
              <w:rPr>
                <w:rFonts w:ascii="Arial" w:eastAsia="等线" w:hAnsi="Arial" w:cs="Arial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=31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71CB0D" w14:textId="7A013C86" w:rsidR="00D139B8" w:rsidRDefault="00D139B8" w:rsidP="00C1478D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Class</w:t>
            </w:r>
            <w:r w:rsidR="00B22CF5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3 </w:t>
            </w:r>
          </w:p>
          <w:p w14:paraId="698787AA" w14:textId="77777777" w:rsidR="00D139B8" w:rsidRDefault="00D139B8" w:rsidP="00C1478D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(</w:t>
            </w:r>
            <w:r w:rsidRPr="00F80813">
              <w:rPr>
                <w:rFonts w:ascii="Arial" w:eastAsia="等线" w:hAnsi="Arial" w:cs="Arial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=9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6C6BB6" w14:textId="1C7BCB4E" w:rsidR="00D139B8" w:rsidRDefault="00D139B8" w:rsidP="00C1478D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Class</w:t>
            </w:r>
            <w:r w:rsidR="00B22CF5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4</w:t>
            </w:r>
          </w:p>
          <w:p w14:paraId="4D6CEE9F" w14:textId="79421E1A" w:rsidR="00D139B8" w:rsidRDefault="00D139B8" w:rsidP="00C1478D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(</w:t>
            </w:r>
            <w:r w:rsidRPr="00F80813">
              <w:rPr>
                <w:rFonts w:ascii="Arial" w:eastAsia="等线" w:hAnsi="Arial" w:cs="Arial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=22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0B2ADE" w14:textId="77777777" w:rsidR="00D139B8" w:rsidRDefault="00D139B8" w:rsidP="00C1478D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B228E4">
              <w:rPr>
                <w:rFonts w:ascii="Arial" w:eastAsia="等线" w:hAnsi="Arial" w:cs="Arial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D139B8" w14:paraId="3A64F130" w14:textId="77777777" w:rsidTr="006D51ED">
        <w:trPr>
          <w:trHeight w:val="259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0522E" w14:textId="77777777" w:rsidR="00D139B8" w:rsidRDefault="00D139B8" w:rsidP="00993DE9">
            <w:pPr>
              <w:spacing w:line="360" w:lineRule="auto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DA146" w14:textId="77777777" w:rsidR="00D139B8" w:rsidRDefault="00D139B8" w:rsidP="00993DE9">
            <w:pPr>
              <w:spacing w:line="360" w:lineRule="auto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0F037" w14:textId="77777777" w:rsidR="00D139B8" w:rsidRDefault="00D139B8" w:rsidP="00993D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C5C80" w14:textId="77777777" w:rsidR="00D139B8" w:rsidRDefault="00D139B8" w:rsidP="00993D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57158" w14:textId="77777777" w:rsidR="00D139B8" w:rsidRDefault="00D139B8" w:rsidP="00993D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A0474" w14:textId="77777777" w:rsidR="00D139B8" w:rsidRDefault="00D139B8" w:rsidP="00993D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9948E" w14:textId="77777777" w:rsidR="00D139B8" w:rsidRDefault="00D139B8" w:rsidP="00993D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39B8" w14:paraId="2FF0F43C" w14:textId="77777777" w:rsidTr="006D51ED">
        <w:trPr>
          <w:trHeight w:val="259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5A3F7" w14:textId="77777777" w:rsidR="00D139B8" w:rsidRDefault="00D139B8" w:rsidP="00993DE9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0194B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67.0 [57.0, 75.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70E91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66.0 [56.0, 73.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68C9F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68.0 [59.0, 75.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D6F3B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67.5 [54.8, 76.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0D823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63.0 [55.0, 76.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0AF45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.181</w:t>
            </w:r>
          </w:p>
        </w:tc>
      </w:tr>
      <w:tr w:rsidR="00D139B8" w14:paraId="4F78B4EE" w14:textId="77777777" w:rsidTr="006D51ED">
        <w:trPr>
          <w:trHeight w:val="259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6798A" w14:textId="77777777" w:rsidR="00D139B8" w:rsidRDefault="00D139B8" w:rsidP="00993DE9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Male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17182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493 (60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C61EB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117 (60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5381C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186 (6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64572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58 (63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2CD87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132 (58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386D7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.908</w:t>
            </w:r>
          </w:p>
        </w:tc>
      </w:tr>
      <w:tr w:rsidR="00D139B8" w14:paraId="5D5D6E94" w14:textId="77777777" w:rsidTr="006D51ED">
        <w:trPr>
          <w:trHeight w:val="259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1EB98" w14:textId="77777777" w:rsidR="00D139B8" w:rsidRDefault="00D139B8" w:rsidP="00993DE9">
            <w:pPr>
              <w:spacing w:line="360" w:lineRule="auto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Comorbidities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81DF3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1FD85" w14:textId="77777777" w:rsidR="00D139B8" w:rsidRDefault="00D139B8" w:rsidP="00993D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7B619" w14:textId="77777777" w:rsidR="00D139B8" w:rsidRDefault="00D139B8" w:rsidP="00993D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1D4AA" w14:textId="77777777" w:rsidR="00D139B8" w:rsidRDefault="00D139B8" w:rsidP="00993D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87A10" w14:textId="77777777" w:rsidR="00D139B8" w:rsidRDefault="00D139B8" w:rsidP="00993D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F9ED7" w14:textId="77777777" w:rsidR="00D139B8" w:rsidRDefault="00D139B8" w:rsidP="00993D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39B8" w14:paraId="1ECD2EE5" w14:textId="77777777" w:rsidTr="006D51ED">
        <w:trPr>
          <w:trHeight w:val="261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800C0" w14:textId="77777777" w:rsidR="00D139B8" w:rsidRDefault="00D139B8" w:rsidP="00993DE9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1AF8D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325 (39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879FB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65 (33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C7024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114 (36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70CBE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50 (54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08B92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96 (4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742DE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.004</w:t>
            </w:r>
          </w:p>
        </w:tc>
      </w:tr>
      <w:tr w:rsidR="00D139B8" w14:paraId="7B49BFD3" w14:textId="77777777" w:rsidTr="006D51ED">
        <w:trPr>
          <w:trHeight w:val="259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CBE6A" w14:textId="77777777" w:rsidR="00D139B8" w:rsidRDefault="00D139B8" w:rsidP="00993DE9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D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1BD53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180 (22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90AAC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32 (16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B2328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69 (22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0719F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23 (2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3D486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56 (24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D0AF3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.179</w:t>
            </w:r>
          </w:p>
        </w:tc>
      </w:tr>
      <w:tr w:rsidR="00D139B8" w14:paraId="510E2AF5" w14:textId="77777777" w:rsidTr="006D51ED">
        <w:trPr>
          <w:trHeight w:val="259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100A8" w14:textId="77777777" w:rsidR="00D139B8" w:rsidRDefault="00D139B8" w:rsidP="00993DE9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Malignanc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30260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152 (18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EF271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31 (16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7C386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58 (18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4C9DD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17 (18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1097E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46 (2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5D0F6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.722</w:t>
            </w:r>
          </w:p>
        </w:tc>
      </w:tr>
      <w:tr w:rsidR="00D139B8" w14:paraId="3FB8DAFA" w14:textId="77777777" w:rsidTr="006D51ED">
        <w:trPr>
          <w:trHeight w:val="259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2DEAF" w14:textId="77777777" w:rsidR="00D139B8" w:rsidRDefault="00D139B8" w:rsidP="00993DE9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COP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5A5B5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17 (2.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2EB31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1 (0.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599DB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7 (2.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C4558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4 (4.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D1231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5 (2.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FB7BE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.155</w:t>
            </w:r>
          </w:p>
        </w:tc>
      </w:tr>
      <w:tr w:rsidR="00D139B8" w14:paraId="599334EC" w14:textId="77777777" w:rsidTr="006D51ED">
        <w:trPr>
          <w:trHeight w:val="259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57253" w14:textId="77777777" w:rsidR="00D139B8" w:rsidRDefault="00D139B8" w:rsidP="00993DE9">
            <w:pPr>
              <w:spacing w:line="360" w:lineRule="auto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Clinical scor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FBB43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FBC67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B84B2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E933B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30DEF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A58F3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D139B8" w14:paraId="32FBD0FA" w14:textId="77777777" w:rsidTr="006D51ED">
        <w:trPr>
          <w:trHeight w:val="259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228FB" w14:textId="77777777" w:rsidR="00D139B8" w:rsidRDefault="00D139B8" w:rsidP="00993DE9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APACHE II sco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B30EC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19.0 [13.0, 26.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0C4CB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18.0 [13.0, 23.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A91B6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18.5 [12.2, 25.8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4D786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18.5 [12.0, 25.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CF270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22.0 [13.0, 27.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DACD2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.071</w:t>
            </w:r>
          </w:p>
        </w:tc>
      </w:tr>
      <w:tr w:rsidR="00D139B8" w14:paraId="60A7C06D" w14:textId="77777777" w:rsidTr="006D51ED">
        <w:trPr>
          <w:trHeight w:val="259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CD4C0" w14:textId="77777777" w:rsidR="00D139B8" w:rsidRDefault="00D139B8" w:rsidP="00993DE9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SOFA sco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A79A2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9.00 [6.00, 11.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8F1F3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9.00 [7.00, 12.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6E229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9.00 [7.00, 11.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F301D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8.00 [6.00, 10.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58DB3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8.00 [6.00, 11.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9B23E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.03</w:t>
            </w:r>
          </w:p>
        </w:tc>
      </w:tr>
      <w:tr w:rsidR="00D139B8" w14:paraId="1B880E85" w14:textId="77777777" w:rsidTr="006D51ED">
        <w:trPr>
          <w:trHeight w:val="259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DEF84" w14:textId="77777777" w:rsidR="00D139B8" w:rsidRDefault="00D139B8" w:rsidP="00993DE9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ISTH DIC sco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A4D3B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3.00 [2.00, 4.0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1A5B3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3.00 [2.00, 5.0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EB8FD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3.00 [2.00, 4.0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BB081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3.00 [2.00, 4.0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F2299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3.00 [2.00, 4.0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F2A57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.052</w:t>
            </w:r>
          </w:p>
        </w:tc>
      </w:tr>
      <w:tr w:rsidR="00D139B8" w14:paraId="71125133" w14:textId="77777777" w:rsidTr="006D51ED">
        <w:trPr>
          <w:trHeight w:val="259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1BFA9" w14:textId="77777777" w:rsidR="00D139B8" w:rsidRDefault="00D139B8" w:rsidP="00993DE9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JAAM DIC sco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28AD7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3.00 [2.00, 5.0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528C9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3.00 [2.00, 5.0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A4FDC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3.00 [2.00, 5.0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65E2D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3.00 [1.00, 4.0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7AC9E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3.00 [2.00, 5.0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5F76F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.648</w:t>
            </w:r>
          </w:p>
        </w:tc>
      </w:tr>
      <w:tr w:rsidR="00D139B8" w14:paraId="2446AB0C" w14:textId="77777777" w:rsidTr="006D51ED">
        <w:trPr>
          <w:trHeight w:val="259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1FB06" w14:textId="77777777" w:rsidR="00D139B8" w:rsidRDefault="00D139B8" w:rsidP="00993DE9">
            <w:pPr>
              <w:spacing w:line="360" w:lineRule="auto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lastRenderedPageBreak/>
              <w:t>Outcom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80BCB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932D4" w14:textId="77777777" w:rsidR="00D139B8" w:rsidRDefault="00D139B8" w:rsidP="00993D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FBED0" w14:textId="77777777" w:rsidR="00D139B8" w:rsidRDefault="00D139B8" w:rsidP="00993D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81C8F" w14:textId="77777777" w:rsidR="00D139B8" w:rsidRDefault="00D139B8" w:rsidP="00993D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C8279" w14:textId="77777777" w:rsidR="00D139B8" w:rsidRDefault="00D139B8" w:rsidP="00993D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644B4" w14:textId="77777777" w:rsidR="00D139B8" w:rsidRDefault="00D139B8" w:rsidP="00993D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39B8" w14:paraId="318758D1" w14:textId="77777777" w:rsidTr="006D51ED">
        <w:trPr>
          <w:trHeight w:val="259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CB65D" w14:textId="77777777" w:rsidR="00D139B8" w:rsidRDefault="00D139B8" w:rsidP="00993DE9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CRRT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CE0CE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162 (19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92290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40 (20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FE574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59 (19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23F46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18 (19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239BE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45 (2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E1BA5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.973</w:t>
            </w:r>
          </w:p>
        </w:tc>
      </w:tr>
      <w:tr w:rsidR="00D139B8" w14:paraId="3D70F856" w14:textId="77777777" w:rsidTr="006D51ED">
        <w:trPr>
          <w:trHeight w:val="259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71588" w14:textId="77777777" w:rsidR="00D139B8" w:rsidRDefault="00D139B8" w:rsidP="00993DE9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MV duration, hou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1C072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71.5 [32.0, 16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0BE8A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88.0 [36.0, 21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A87FB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67.5 [29.0, 15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F6579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66.0 [39.0, 15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4C320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64.5 [32.5, 13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E7952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.144</w:t>
            </w:r>
          </w:p>
        </w:tc>
      </w:tr>
      <w:tr w:rsidR="00D139B8" w14:paraId="10260E30" w14:textId="77777777" w:rsidTr="006D51ED">
        <w:trPr>
          <w:trHeight w:val="259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3C1E7" w14:textId="77777777" w:rsidR="00D139B8" w:rsidRDefault="00D139B8" w:rsidP="00993DE9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bookmarkStart w:id="1" w:name="RANGE!A19"/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ICU LOS, days</w:t>
            </w:r>
            <w:bookmarkEnd w:id="1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27968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6.00 [3.00, 12.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8775B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7.00 [4.00, 13.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7992E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6.00 [4.00, 10.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C3941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5.00 [3.00, 12.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D2749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6.00 [3.00, 11.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90FF6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.39</w:t>
            </w:r>
          </w:p>
        </w:tc>
      </w:tr>
      <w:tr w:rsidR="00D139B8" w14:paraId="4CA99F92" w14:textId="77777777" w:rsidTr="006D51ED">
        <w:trPr>
          <w:trHeight w:val="259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AF54C" w14:textId="77777777" w:rsidR="00D139B8" w:rsidRDefault="00D139B8" w:rsidP="00993DE9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ICU Mortality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11E62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92 (11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74ACC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37 (19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D72F6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25 (8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03523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11 (12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35D87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19 (8.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7C767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D139B8" w14:paraId="21863D68" w14:textId="77777777" w:rsidTr="006D51ED">
        <w:trPr>
          <w:trHeight w:val="259"/>
        </w:trPr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5B861F" w14:textId="77777777" w:rsidR="00D139B8" w:rsidRDefault="00D139B8" w:rsidP="00993DE9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30-day Mortality, 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352430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113 (13.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B9FF83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38 (19.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8BEF4D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33 (10.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6824FB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13 (14.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5F7A04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29 (12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D8B435" w14:textId="77777777" w:rsidR="00D139B8" w:rsidRDefault="00D139B8" w:rsidP="00993DE9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.039</w:t>
            </w:r>
          </w:p>
        </w:tc>
      </w:tr>
    </w:tbl>
    <w:p w14:paraId="35EE84B1" w14:textId="7EAC99AC" w:rsidR="00D139B8" w:rsidRPr="002327A7" w:rsidRDefault="00D139B8" w:rsidP="00D139B8">
      <w:pPr>
        <w:spacing w:line="360" w:lineRule="auto"/>
        <w:rPr>
          <w:rFonts w:ascii="Helvetica" w:hAnsi="Helvetica"/>
          <w:szCs w:val="21"/>
        </w:rPr>
      </w:pPr>
      <w:r w:rsidRPr="002327A7">
        <w:rPr>
          <w:rFonts w:ascii="Helvetica" w:hAnsi="Helvetica"/>
          <w:szCs w:val="21"/>
        </w:rPr>
        <w:t xml:space="preserve">The data </w:t>
      </w:r>
      <w:r w:rsidR="00B228E4">
        <w:rPr>
          <w:rFonts w:ascii="Helvetica" w:hAnsi="Helvetica"/>
          <w:szCs w:val="21"/>
        </w:rPr>
        <w:t>are</w:t>
      </w:r>
      <w:r w:rsidRPr="002327A7">
        <w:rPr>
          <w:rFonts w:ascii="Helvetica" w:hAnsi="Helvetica"/>
          <w:szCs w:val="21"/>
        </w:rPr>
        <w:t xml:space="preserve"> presented as median [interquartile range (IQR)] for continuous variables and count (percentage) for categorical </w:t>
      </w:r>
    </w:p>
    <w:p w14:paraId="394EBDCC" w14:textId="5C43DD93" w:rsidR="00D139B8" w:rsidRPr="002327A7" w:rsidRDefault="00D139B8" w:rsidP="00D139B8">
      <w:pPr>
        <w:spacing w:line="360" w:lineRule="auto"/>
        <w:rPr>
          <w:rFonts w:ascii="Helvetica" w:hAnsi="Helvetica"/>
          <w:szCs w:val="21"/>
        </w:rPr>
      </w:pPr>
      <w:r w:rsidRPr="002327A7">
        <w:rPr>
          <w:rFonts w:ascii="Helvetica" w:hAnsi="Helvetica"/>
          <w:szCs w:val="21"/>
        </w:rPr>
        <w:t xml:space="preserve">variables. DM, Diabetes Mellitus; </w:t>
      </w:r>
      <w:r>
        <w:rPr>
          <w:rFonts w:ascii="Helvetica" w:hAnsi="Helvetica"/>
          <w:szCs w:val="21"/>
        </w:rPr>
        <w:t xml:space="preserve">COPD, Chronic Obstructive Pulmonary Disease; </w:t>
      </w:r>
      <w:r w:rsidRPr="002327A7">
        <w:rPr>
          <w:rFonts w:ascii="Helvetica" w:hAnsi="Helvetica"/>
          <w:szCs w:val="21"/>
        </w:rPr>
        <w:t>CRRT, Continuous Renal Replacement Therapy; MV, Mechanical Ventilatio</w:t>
      </w:r>
      <w:r>
        <w:rPr>
          <w:rFonts w:ascii="Helvetica" w:hAnsi="Helvetica"/>
          <w:szCs w:val="21"/>
        </w:rPr>
        <w:t>n</w:t>
      </w:r>
      <w:r w:rsidRPr="002327A7">
        <w:rPr>
          <w:rFonts w:ascii="Helvetica" w:hAnsi="Helvetica"/>
          <w:szCs w:val="21"/>
        </w:rPr>
        <w:t>; LOS, Length of Stay</w:t>
      </w:r>
      <w:r>
        <w:rPr>
          <w:rFonts w:ascii="Helvetica" w:hAnsi="Helvetica" w:hint="eastAsia"/>
          <w:szCs w:val="21"/>
        </w:rPr>
        <w:t>.</w:t>
      </w:r>
    </w:p>
    <w:p w14:paraId="26DDF7EA" w14:textId="4A53AF27" w:rsidR="00B22CF5" w:rsidRPr="00B22CF5" w:rsidRDefault="00B22CF5" w:rsidP="00B22CF5">
      <w:pPr>
        <w:spacing w:line="480" w:lineRule="auto"/>
        <w:rPr>
          <w:rFonts w:ascii="Helvetica" w:hAnsi="Helvetica"/>
          <w:sz w:val="24"/>
        </w:rPr>
      </w:pPr>
      <w:r w:rsidRPr="00B22CF5">
        <w:rPr>
          <w:rFonts w:ascii="Helvetica" w:hAnsi="Helvetica"/>
          <w:b/>
          <w:bCs/>
          <w:sz w:val="24"/>
        </w:rPr>
        <w:t>Supplementa</w:t>
      </w:r>
      <w:r w:rsidR="007B0AC9">
        <w:rPr>
          <w:rFonts w:ascii="Helvetica" w:hAnsi="Helvetica"/>
          <w:b/>
          <w:bCs/>
          <w:sz w:val="24"/>
        </w:rPr>
        <w:t>ry</w:t>
      </w:r>
      <w:r w:rsidRPr="00B22CF5">
        <w:rPr>
          <w:rFonts w:ascii="Helvetica" w:hAnsi="Helvetica"/>
          <w:b/>
          <w:bCs/>
          <w:sz w:val="24"/>
        </w:rPr>
        <w:t xml:space="preserve"> Table </w:t>
      </w:r>
      <w:r w:rsidR="007842BC">
        <w:rPr>
          <w:rFonts w:ascii="Helvetica" w:hAnsi="Helvetica" w:hint="eastAsia"/>
          <w:b/>
          <w:bCs/>
          <w:sz w:val="24"/>
        </w:rPr>
        <w:t>S</w:t>
      </w:r>
      <w:r w:rsidRPr="00B22CF5">
        <w:rPr>
          <w:rFonts w:ascii="Helvetica" w:hAnsi="Helvetica"/>
          <w:b/>
          <w:bCs/>
          <w:sz w:val="24"/>
        </w:rPr>
        <w:t>4</w:t>
      </w:r>
      <w:r w:rsidRPr="00B22CF5">
        <w:rPr>
          <w:rFonts w:ascii="Helvetica" w:hAnsi="Helvetica" w:cs="Segoe UI"/>
          <w:sz w:val="24"/>
          <w:shd w:val="clear" w:color="auto" w:fill="FCFCFC"/>
        </w:rPr>
        <w:t xml:space="preserve"> The laboratory variables</w:t>
      </w:r>
      <w:r w:rsidRPr="00B22CF5">
        <w:rPr>
          <w:rFonts w:ascii="Helvetica" w:hAnsi="Helvetica"/>
          <w:sz w:val="24"/>
        </w:rPr>
        <w:t xml:space="preserve"> across subclasses</w:t>
      </w:r>
      <w:r w:rsidRPr="00B22CF5">
        <w:rPr>
          <w:rFonts w:ascii="Helvetica" w:hAnsi="Helvetica" w:hint="eastAsia"/>
          <w:sz w:val="24"/>
        </w:rPr>
        <w:t xml:space="preserve"> in </w:t>
      </w:r>
      <w:r w:rsidR="00B228E4">
        <w:rPr>
          <w:rFonts w:ascii="Helvetica" w:hAnsi="Helvetica"/>
          <w:sz w:val="24"/>
        </w:rPr>
        <w:t xml:space="preserve">the </w:t>
      </w:r>
      <w:r w:rsidRPr="00B22CF5">
        <w:rPr>
          <w:rFonts w:ascii="Helvetica" w:hAnsi="Helvetica" w:hint="eastAsia"/>
          <w:sz w:val="24"/>
        </w:rPr>
        <w:t>validation cohor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10"/>
        <w:gridCol w:w="2206"/>
        <w:gridCol w:w="2205"/>
        <w:gridCol w:w="2205"/>
        <w:gridCol w:w="2205"/>
        <w:gridCol w:w="2205"/>
        <w:gridCol w:w="1122"/>
      </w:tblGrid>
      <w:tr w:rsidR="00B22CF5" w14:paraId="416D93B3" w14:textId="77777777" w:rsidTr="006D51ED">
        <w:trPr>
          <w:trHeight w:val="233"/>
        </w:trPr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7CA506" w14:textId="77777777" w:rsidR="00B22CF5" w:rsidRDefault="00B22CF5" w:rsidP="00C1478D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D3A8ED" w14:textId="77777777" w:rsidR="00B22CF5" w:rsidRDefault="00B22CF5" w:rsidP="00C1478D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Overall </w:t>
            </w:r>
          </w:p>
          <w:p w14:paraId="07046C76" w14:textId="77777777" w:rsidR="00B22CF5" w:rsidRDefault="00B22CF5" w:rsidP="00C1478D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(</w:t>
            </w:r>
            <w:r w:rsidRPr="00F80813">
              <w:rPr>
                <w:rFonts w:ascii="Arial" w:eastAsia="等线" w:hAnsi="Arial" w:cs="Arial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=820)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C18E9B" w14:textId="77777777" w:rsidR="00B22CF5" w:rsidRDefault="00B22CF5" w:rsidP="00C1478D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Class 1 </w:t>
            </w:r>
          </w:p>
          <w:p w14:paraId="4F88C2CC" w14:textId="77777777" w:rsidR="00B22CF5" w:rsidRDefault="00B22CF5" w:rsidP="00C1478D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(</w:t>
            </w:r>
            <w:r w:rsidRPr="00F80813">
              <w:rPr>
                <w:rFonts w:ascii="Arial" w:eastAsia="等线" w:hAnsi="Arial" w:cs="Arial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=193)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A5FAEE" w14:textId="77777777" w:rsidR="00B22CF5" w:rsidRDefault="00B22CF5" w:rsidP="00C1478D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Class 2 </w:t>
            </w:r>
          </w:p>
          <w:p w14:paraId="169848BE" w14:textId="77777777" w:rsidR="00B22CF5" w:rsidRDefault="00B22CF5" w:rsidP="00C1478D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(</w:t>
            </w:r>
            <w:r w:rsidRPr="00F80813">
              <w:rPr>
                <w:rFonts w:ascii="Arial" w:eastAsia="等线" w:hAnsi="Arial" w:cs="Arial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=310)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2B510D" w14:textId="77777777" w:rsidR="00B22CF5" w:rsidRDefault="00B22CF5" w:rsidP="00C1478D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Class 3</w:t>
            </w:r>
          </w:p>
          <w:p w14:paraId="77D14A1E" w14:textId="77777777" w:rsidR="00B22CF5" w:rsidRDefault="00B22CF5" w:rsidP="00C1478D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(</w:t>
            </w:r>
            <w:r w:rsidRPr="00F80813">
              <w:rPr>
                <w:rFonts w:ascii="Arial" w:eastAsia="等线" w:hAnsi="Arial" w:cs="Arial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=92)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155E68" w14:textId="77777777" w:rsidR="00B22CF5" w:rsidRDefault="00B22CF5" w:rsidP="00C1478D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Class 4 </w:t>
            </w:r>
          </w:p>
          <w:p w14:paraId="55D378D9" w14:textId="7889BC6F" w:rsidR="00B22CF5" w:rsidRDefault="00B22CF5" w:rsidP="00C1478D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(</w:t>
            </w:r>
            <w:r w:rsidRPr="00F80813">
              <w:rPr>
                <w:rFonts w:ascii="Arial" w:eastAsia="等线" w:hAnsi="Arial" w:cs="Arial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=225)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CFF819" w14:textId="77777777" w:rsidR="00B22CF5" w:rsidRDefault="00B22CF5" w:rsidP="00C1478D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B228E4">
              <w:rPr>
                <w:rFonts w:ascii="Arial" w:eastAsia="等线" w:hAnsi="Arial" w:cs="Arial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B22CF5" w:rsidRPr="0087558C" w14:paraId="19D413B2" w14:textId="77777777" w:rsidTr="006D51ED">
        <w:trPr>
          <w:trHeight w:val="228"/>
        </w:trPr>
        <w:tc>
          <w:tcPr>
            <w:tcW w:w="64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3C811D8" w14:textId="77777777" w:rsidR="00B22CF5" w:rsidRPr="0087558C" w:rsidRDefault="00B22CF5" w:rsidP="00B22CF5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CRP, mg/L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D6160D0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130 [70.8, 207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BE122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120 [65.0, 204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89976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145 [79.9, 213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421FA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109 [56.7, 162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8530E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132 [75.0, 206]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714C0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0.053</w:t>
            </w:r>
          </w:p>
        </w:tc>
      </w:tr>
      <w:tr w:rsidR="00B22CF5" w:rsidRPr="0087558C" w14:paraId="2F21BDCC" w14:textId="77777777" w:rsidTr="006D51ED">
        <w:trPr>
          <w:trHeight w:val="228"/>
        </w:trPr>
        <w:tc>
          <w:tcPr>
            <w:tcW w:w="648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8045692" w14:textId="77777777" w:rsidR="00B22CF5" w:rsidRPr="0087558C" w:rsidRDefault="00B22CF5" w:rsidP="00B22CF5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PCT, ng/mL</w:t>
            </w:r>
          </w:p>
        </w:tc>
        <w:tc>
          <w:tcPr>
            <w:tcW w:w="790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97A271C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5.66 [1.56, 18.1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B319E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5.44 [1.47, 21.6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B4912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5.88 [2.12, 18.3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F2D1B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4.04 [0.96, 13.2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21822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5.70 [1.60, 17.1]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4BA74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0.301</w:t>
            </w:r>
          </w:p>
        </w:tc>
      </w:tr>
      <w:tr w:rsidR="00B22CF5" w:rsidRPr="0087558C" w14:paraId="0E46833B" w14:textId="77777777" w:rsidTr="006D51ED">
        <w:trPr>
          <w:trHeight w:val="228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B03CA" w14:textId="77777777" w:rsidR="00B22CF5" w:rsidRPr="0087558C" w:rsidRDefault="00B22CF5" w:rsidP="00B22CF5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PLT, ×10⁹/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D3D90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141 [83.0, 198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FADB4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134 [79.0, 200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7BDE9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142 [82.8, 190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D86A8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160 [106, 204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3D443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138 [82.0, 216]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30A7E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0.449</w:t>
            </w:r>
          </w:p>
        </w:tc>
      </w:tr>
      <w:tr w:rsidR="00B22CF5" w:rsidRPr="0087558C" w14:paraId="4F2CB0DE" w14:textId="77777777" w:rsidTr="006D51ED">
        <w:trPr>
          <w:trHeight w:val="228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520DC" w14:textId="77777777" w:rsidR="00B22CF5" w:rsidRPr="0087558C" w:rsidRDefault="00B22CF5" w:rsidP="00B22CF5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LC, ×10⁹/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A7B21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0.61 [0.37, 0.95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2675A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0.60 [0.36, 0.91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38A50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0.61 [0.37, 0.93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DF5C2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0.65 [0.32, 0.95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9D87D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0.61 [0.41, 1.00]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2F20C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0.674</w:t>
            </w:r>
          </w:p>
        </w:tc>
      </w:tr>
      <w:tr w:rsidR="00B22CF5" w:rsidRPr="0087558C" w14:paraId="15CF93D0" w14:textId="77777777" w:rsidTr="006D51ED">
        <w:trPr>
          <w:trHeight w:val="228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A0DD1" w14:textId="77777777" w:rsidR="00B22CF5" w:rsidRPr="0087558C" w:rsidRDefault="00B22CF5" w:rsidP="00B22CF5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PT, s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0C43F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15.4 [13.7, 17.5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57D02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16.0 [13.9, 18.3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965AE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15.4 [13.8, 17.3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EA7A4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15.0 [13.5, 16.7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219D8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15.1 [13.5, 17.1]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63016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0.034</w:t>
            </w:r>
          </w:p>
        </w:tc>
      </w:tr>
      <w:tr w:rsidR="00B22CF5" w:rsidRPr="0087558C" w14:paraId="1C447AD8" w14:textId="77777777" w:rsidTr="006D51ED">
        <w:trPr>
          <w:trHeight w:val="246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6418B" w14:textId="77777777" w:rsidR="00B22CF5" w:rsidRPr="0087558C" w:rsidRDefault="00B22CF5" w:rsidP="00B22CF5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APTT, s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D4711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36.3 [30.8, 43.6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C1B4A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38.2 [32.9, 47.6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F9DA1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36.4 [31.5, 42.6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F08B9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34.9 [30.0, 40.4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E75E1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34.5 [29.8, 42.5]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CF5F4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B22CF5" w:rsidRPr="0087558C" w14:paraId="3B8A00B4" w14:textId="77777777" w:rsidTr="006D51ED">
        <w:trPr>
          <w:trHeight w:val="228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964D9" w14:textId="77777777" w:rsidR="00B22CF5" w:rsidRPr="0087558C" w:rsidRDefault="00B22CF5" w:rsidP="00B22CF5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lastRenderedPageBreak/>
              <w:t>Fb, g/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E8B08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4.13 [2.91, 5.00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8A692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3.67 [2.20, 4.88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B01D6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4.01 [2.96, 4.96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23D92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4.19 [3.19, 5.07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0C0CF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4.35 [3.24, 5.28]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1BCEF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B22CF5" w:rsidRPr="0087558C" w14:paraId="5FA89E3F" w14:textId="77777777" w:rsidTr="006D51ED">
        <w:trPr>
          <w:trHeight w:val="233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9D81A" w14:textId="77777777" w:rsidR="00B22CF5" w:rsidRPr="0087558C" w:rsidRDefault="00B22CF5" w:rsidP="00B22CF5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DD, mg/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427B4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3.13 [1.60, 6.94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3D817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3.37 [1.96, 7.32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5D0EE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3.19 [1.93, 8.20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D2DDB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2.78 [1.12, 5.06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4D38C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2.99 [1.33, 6.68]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4630C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0.067</w:t>
            </w:r>
          </w:p>
        </w:tc>
      </w:tr>
      <w:tr w:rsidR="00B22CF5" w:rsidRPr="0087558C" w14:paraId="0488462C" w14:textId="77777777" w:rsidTr="006D51ED">
        <w:trPr>
          <w:trHeight w:val="246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BBD63" w14:textId="77777777" w:rsidR="00B22CF5" w:rsidRPr="0087558C" w:rsidRDefault="00B22CF5" w:rsidP="00B22CF5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FDP, mg/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D6B63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15.1 [8.57, 29.1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D8870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15.2 [8.65, 30.1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7F17F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16.4 [8.41, 28.6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899EA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13.5 [6.99, 30.9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55464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14.3 [9.07, 27.0]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34484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0.786</w:t>
            </w:r>
          </w:p>
        </w:tc>
      </w:tr>
      <w:tr w:rsidR="00B22CF5" w:rsidRPr="0087558C" w14:paraId="2B2920AF" w14:textId="77777777" w:rsidTr="006D51ED">
        <w:trPr>
          <w:trHeight w:val="228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8C961" w14:textId="77777777" w:rsidR="00B22CF5" w:rsidRPr="0087558C" w:rsidRDefault="00B22CF5" w:rsidP="00B22CF5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WBC, ×10⁹/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28A0F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11.3 [6.87, 17.4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72E40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11.3 [6.49, 18.2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62E0E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10.6 [5.97, 16.4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1C300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11.9 [6.99, 17.1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2B0D7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12.1 [7.76, 18.4]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6F9C7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0.278</w:t>
            </w:r>
          </w:p>
        </w:tc>
      </w:tr>
      <w:tr w:rsidR="00B22CF5" w:rsidRPr="0087558C" w14:paraId="5784C7E4" w14:textId="77777777" w:rsidTr="006D51ED">
        <w:trPr>
          <w:trHeight w:val="228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7A7CC" w14:textId="77777777" w:rsidR="00B22CF5" w:rsidRPr="0087558C" w:rsidRDefault="00B22CF5" w:rsidP="00B22CF5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Lac, mmol/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D2F39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2.20 [1.50, 3.40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9900D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2.50 [1.67, 3.85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7FD3E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2.10 [1.40, 3.10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B080A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2.40 [1.40, 3.40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063A4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2.00 [1.40, 3.30]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B55BB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0.009</w:t>
            </w:r>
          </w:p>
        </w:tc>
      </w:tr>
      <w:tr w:rsidR="00B22CF5" w:rsidRPr="0087558C" w14:paraId="72C4C1A1" w14:textId="77777777" w:rsidTr="006D51ED">
        <w:trPr>
          <w:trHeight w:val="228"/>
        </w:trPr>
        <w:tc>
          <w:tcPr>
            <w:tcW w:w="64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BF55151" w14:textId="77777777" w:rsidR="00B22CF5" w:rsidRPr="0087558C" w:rsidRDefault="00B22CF5" w:rsidP="00B22CF5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Cr, </w:t>
            </w:r>
            <w:proofErr w:type="spellStart"/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μmol</w:t>
            </w:r>
            <w:proofErr w:type="spellEnd"/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/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D61F3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102 [69.0, 171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372BB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97.0 [71.8, 169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54666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100 [68.0, 163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AA86D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112 [79.0, 216]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C0A55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109 [64.0, 168]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52336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0.376</w:t>
            </w:r>
          </w:p>
        </w:tc>
      </w:tr>
      <w:tr w:rsidR="00B22CF5" w:rsidRPr="0087558C" w14:paraId="7BBB2E9B" w14:textId="77777777" w:rsidTr="006D51ED">
        <w:trPr>
          <w:trHeight w:val="233"/>
        </w:trPr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4536CD" w14:textId="77777777" w:rsidR="00B22CF5" w:rsidRPr="0087558C" w:rsidRDefault="00B22CF5" w:rsidP="00B22CF5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proofErr w:type="spellStart"/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TBil</w:t>
            </w:r>
            <w:proofErr w:type="spellEnd"/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μmol</w:t>
            </w:r>
            <w:proofErr w:type="spellEnd"/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/L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540CF2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22.2 [13.7, 44.8]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817BC7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23.0 [13.2, 47.2]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765AC2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23.3 [14.6, 43.5]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8499AB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20.7 [13.4, 32.1]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08231E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20.7 [12.5, 44.8]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380240" w14:textId="77777777" w:rsidR="00B22CF5" w:rsidRPr="0087558C" w:rsidRDefault="00B22CF5" w:rsidP="00B22CF5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7558C">
              <w:rPr>
                <w:rFonts w:ascii="Arial" w:eastAsia="等线" w:hAnsi="Arial" w:cs="Arial"/>
                <w:color w:val="000000"/>
                <w:sz w:val="22"/>
                <w:szCs w:val="22"/>
              </w:rPr>
              <w:t>0.372</w:t>
            </w:r>
          </w:p>
        </w:tc>
      </w:tr>
    </w:tbl>
    <w:p w14:paraId="56F7FCF3" w14:textId="77777777" w:rsidR="00B22CF5" w:rsidRPr="002327A7" w:rsidRDefault="00B22CF5" w:rsidP="00B22CF5">
      <w:pPr>
        <w:spacing w:line="360" w:lineRule="auto"/>
        <w:rPr>
          <w:rFonts w:ascii="Helvetica" w:hAnsi="Helvetica" w:cs="Segoe UI"/>
          <w:szCs w:val="21"/>
          <w:shd w:val="clear" w:color="auto" w:fill="FCFCFC"/>
        </w:rPr>
      </w:pPr>
      <w:r w:rsidRPr="002327A7">
        <w:rPr>
          <w:rFonts w:ascii="Helvetica" w:hAnsi="Helvetica" w:cs="Segoe UI"/>
          <w:szCs w:val="21"/>
          <w:shd w:val="clear" w:color="auto" w:fill="FCFCFC"/>
        </w:rPr>
        <w:t xml:space="preserve">All laboratory variables are presented as median [IQR]. CRP, C-reactive protein, PCT, procalcitonin, PLT, platelet </w:t>
      </w:r>
    </w:p>
    <w:p w14:paraId="23BFAA32" w14:textId="6B3F7A00" w:rsidR="00D139B8" w:rsidRPr="007842BC" w:rsidRDefault="00B22CF5" w:rsidP="007842BC">
      <w:pPr>
        <w:spacing w:line="360" w:lineRule="auto"/>
        <w:rPr>
          <w:rFonts w:ascii="Helvetica" w:hAnsi="Helvetica" w:cs="Segoe UI" w:hint="eastAsia"/>
          <w:szCs w:val="21"/>
          <w:shd w:val="clear" w:color="auto" w:fill="FCFCFC"/>
        </w:rPr>
      </w:pPr>
      <w:r w:rsidRPr="002327A7">
        <w:rPr>
          <w:rFonts w:ascii="Helvetica" w:hAnsi="Helvetica" w:cs="Segoe UI"/>
          <w:szCs w:val="21"/>
          <w:shd w:val="clear" w:color="auto" w:fill="FCFCFC"/>
        </w:rPr>
        <w:t xml:space="preserve">count, LC, lymphocyte count, PT, prothrombin time, APTT, activated partial thromboplastin time, Fb, fibrinogen, DD, D-dimer, FDP, fibrinogen degradation products, WBC, white blood cell count, Lac, lactate, Cr, creatinine, </w:t>
      </w:r>
      <w:proofErr w:type="spellStart"/>
      <w:r w:rsidRPr="002327A7">
        <w:rPr>
          <w:rFonts w:ascii="Helvetica" w:hAnsi="Helvetica" w:cs="Segoe UI"/>
          <w:szCs w:val="21"/>
          <w:shd w:val="clear" w:color="auto" w:fill="FCFCFC"/>
        </w:rPr>
        <w:t>TBil</w:t>
      </w:r>
      <w:proofErr w:type="spellEnd"/>
      <w:r w:rsidRPr="002327A7">
        <w:rPr>
          <w:rFonts w:ascii="Helvetica" w:hAnsi="Helvetica" w:cs="Segoe UI"/>
          <w:szCs w:val="21"/>
          <w:shd w:val="clear" w:color="auto" w:fill="FCFCFC"/>
        </w:rPr>
        <w:t>, total bilirubin.</w:t>
      </w:r>
    </w:p>
    <w:p w14:paraId="5E45EC9F" w14:textId="77777777" w:rsidR="00D139B8" w:rsidRDefault="00D139B8" w:rsidP="003825CC">
      <w:pPr>
        <w:rPr>
          <w:rFonts w:ascii="Helvetica" w:hAnsi="Helvetica" w:cs="Arial"/>
          <w:b/>
          <w:bCs/>
          <w:sz w:val="24"/>
        </w:rPr>
      </w:pPr>
    </w:p>
    <w:p w14:paraId="00D360BF" w14:textId="07733EDE" w:rsidR="003825CC" w:rsidRPr="00B228E4" w:rsidRDefault="001440AB" w:rsidP="003825CC">
      <w:pPr>
        <w:rPr>
          <w:rFonts w:ascii="Helvetica" w:hAnsi="Helvetica" w:cs="Arial"/>
          <w:b/>
          <w:bCs/>
          <w:sz w:val="24"/>
        </w:rPr>
      </w:pPr>
      <w:r w:rsidRPr="00B228E4">
        <w:rPr>
          <w:rFonts w:ascii="Helvetica" w:hAnsi="Helvetica" w:cs="Arial"/>
          <w:b/>
          <w:bCs/>
          <w:sz w:val="24"/>
        </w:rPr>
        <w:t>Supplementa</w:t>
      </w:r>
      <w:r w:rsidR="007B0AC9">
        <w:rPr>
          <w:rFonts w:ascii="Helvetica" w:hAnsi="Helvetica" w:cs="Arial"/>
          <w:b/>
          <w:bCs/>
          <w:sz w:val="24"/>
        </w:rPr>
        <w:t>ry</w:t>
      </w:r>
      <w:r w:rsidRPr="00B228E4">
        <w:rPr>
          <w:rFonts w:ascii="Helvetica" w:hAnsi="Helvetica" w:cs="Arial"/>
          <w:b/>
          <w:bCs/>
          <w:sz w:val="24"/>
        </w:rPr>
        <w:t xml:space="preserve"> Table </w:t>
      </w:r>
      <w:r w:rsidR="007842BC">
        <w:rPr>
          <w:rFonts w:ascii="Helvetica" w:hAnsi="Helvetica" w:cs="Arial" w:hint="eastAsia"/>
          <w:b/>
          <w:bCs/>
          <w:sz w:val="24"/>
        </w:rPr>
        <w:t>S</w:t>
      </w:r>
      <w:r w:rsidR="00D139B8" w:rsidRPr="00B228E4">
        <w:rPr>
          <w:rFonts w:ascii="Helvetica" w:hAnsi="Helvetica" w:cs="Arial"/>
          <w:b/>
          <w:bCs/>
          <w:sz w:val="24"/>
        </w:rPr>
        <w:t xml:space="preserve">5 </w:t>
      </w:r>
      <w:r w:rsidR="00B379DB" w:rsidRPr="00B228E4">
        <w:rPr>
          <w:rStyle w:val="Strong"/>
          <w:rFonts w:ascii="Helvetica" w:hAnsi="Helvetica" w:cs="Segoe UI"/>
          <w:b w:val="0"/>
          <w:bCs w:val="0"/>
          <w:sz w:val="24"/>
          <w:bdr w:val="none" w:sz="0" w:space="0" w:color="auto" w:frame="1"/>
        </w:rPr>
        <w:t>ROC Metrics Predicting 30-</w:t>
      </w:r>
      <w:r w:rsidR="00685EA2" w:rsidRPr="00B228E4">
        <w:rPr>
          <w:rStyle w:val="Strong"/>
          <w:rFonts w:ascii="Helvetica" w:hAnsi="Helvetica" w:cs="Segoe UI"/>
          <w:b w:val="0"/>
          <w:bCs w:val="0"/>
          <w:sz w:val="24"/>
          <w:bdr w:val="none" w:sz="0" w:space="0" w:color="auto" w:frame="1"/>
        </w:rPr>
        <w:t>d</w:t>
      </w:r>
      <w:r w:rsidR="00B379DB" w:rsidRPr="00B228E4">
        <w:rPr>
          <w:rStyle w:val="Strong"/>
          <w:rFonts w:ascii="Helvetica" w:hAnsi="Helvetica" w:cs="Segoe UI"/>
          <w:b w:val="0"/>
          <w:bCs w:val="0"/>
          <w:sz w:val="24"/>
          <w:bdr w:val="none" w:sz="0" w:space="0" w:color="auto" w:frame="1"/>
        </w:rPr>
        <w:t xml:space="preserve">ay </w:t>
      </w:r>
      <w:r w:rsidR="00CE7942" w:rsidRPr="00B228E4">
        <w:rPr>
          <w:rFonts w:ascii="Helvetica" w:hAnsi="Helvetica" w:cs="Arial" w:hint="eastAsia"/>
          <w:sz w:val="24"/>
        </w:rPr>
        <w:t>M</w:t>
      </w:r>
      <w:r w:rsidR="00CE7942" w:rsidRPr="00B228E4">
        <w:rPr>
          <w:rFonts w:ascii="Helvetica" w:hAnsi="Helvetica" w:cs="Arial"/>
          <w:sz w:val="24"/>
        </w:rPr>
        <w:t>ortality</w:t>
      </w:r>
      <w:r w:rsidR="00B228E4" w:rsidRPr="00B228E4">
        <w:rPr>
          <w:rFonts w:ascii="Helvetica" w:hAnsi="Helvetica" w:cs="Arial"/>
          <w:sz w:val="24"/>
        </w:rPr>
        <w:t xml:space="preserve"> in the development cohort</w:t>
      </w:r>
    </w:p>
    <w:p w14:paraId="25296C0A" w14:textId="77777777" w:rsidR="000F0E3C" w:rsidRPr="000F0E3C" w:rsidRDefault="000F0E3C" w:rsidP="003825CC">
      <w:pPr>
        <w:rPr>
          <w:rFonts w:ascii="Helvetica" w:hAnsi="Helvetica" w:cs="Arial"/>
          <w:sz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837"/>
        <w:gridCol w:w="1748"/>
        <w:gridCol w:w="1962"/>
        <w:gridCol w:w="1962"/>
        <w:gridCol w:w="1717"/>
        <w:gridCol w:w="1778"/>
        <w:gridCol w:w="1954"/>
      </w:tblGrid>
      <w:tr w:rsidR="001440AB" w:rsidRPr="001440AB" w14:paraId="0F56D5F8" w14:textId="77777777" w:rsidTr="00170031">
        <w:trPr>
          <w:trHeight w:val="802"/>
        </w:trPr>
        <w:tc>
          <w:tcPr>
            <w:tcW w:w="10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8BD9313" w14:textId="77777777" w:rsidR="001440AB" w:rsidRPr="001440AB" w:rsidRDefault="001440AB" w:rsidP="00E40163">
            <w:pPr>
              <w:rPr>
                <w:rFonts w:ascii="Helvetica" w:eastAsia="宋体" w:hAnsi="Helvetica" w:cs="宋体"/>
                <w:color w:val="00000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BC02E33" w14:textId="77777777" w:rsidR="001440AB" w:rsidRPr="001440AB" w:rsidRDefault="001440AB" w:rsidP="00E40163">
            <w:pPr>
              <w:widowControl/>
              <w:jc w:val="left"/>
              <w:textAlignment w:val="bottom"/>
              <w:rPr>
                <w:rFonts w:ascii="Helvetica" w:eastAsia="宋体" w:hAnsi="Helvetica" w:cs="宋体"/>
                <w:b/>
                <w:bCs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宋体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nsitivity</w:t>
            </w:r>
            <w:r w:rsidRPr="001440AB">
              <w:rPr>
                <w:rFonts w:ascii="Helvetica" w:eastAsia="宋体" w:hAnsi="Helvetica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​</w:t>
            </w:r>
          </w:p>
        </w:tc>
        <w:tc>
          <w:tcPr>
            <w:tcW w:w="7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6B91C65" w14:textId="77777777" w:rsidR="001440AB" w:rsidRPr="001440AB" w:rsidRDefault="001440AB" w:rsidP="00E40163">
            <w:pPr>
              <w:widowControl/>
              <w:jc w:val="left"/>
              <w:textAlignment w:val="bottom"/>
              <w:rPr>
                <w:rFonts w:ascii="Helvetica" w:eastAsia="宋体" w:hAnsi="Helvetica" w:cs="宋体"/>
                <w:b/>
                <w:bCs/>
                <w:color w:val="000000"/>
                <w:sz w:val="20"/>
                <w:szCs w:val="20"/>
              </w:rPr>
            </w:pPr>
            <w:r w:rsidRPr="001440AB">
              <w:rPr>
                <w:rStyle w:val="Strong"/>
                <w:rFonts w:ascii="Helvetica" w:hAnsi="Helvetica" w:cs="Segoe UI"/>
                <w:sz w:val="20"/>
                <w:szCs w:val="20"/>
                <w:bdr w:val="none" w:sz="0" w:space="0" w:color="auto" w:frame="1"/>
                <w:shd w:val="clear" w:color="auto" w:fill="FFFFFF"/>
              </w:rPr>
              <w:t>Specificity</w:t>
            </w:r>
            <w:r w:rsidRPr="001440AB">
              <w:rPr>
                <w:rFonts w:ascii="Helvetica" w:hAnsi="Helvetica" w:cs="Segoe UI"/>
                <w:b/>
                <w:bCs/>
                <w:sz w:val="20"/>
                <w:szCs w:val="20"/>
                <w:shd w:val="clear" w:color="auto" w:fill="FFFFFF"/>
              </w:rPr>
              <w:t>​</w:t>
            </w:r>
          </w:p>
        </w:tc>
        <w:tc>
          <w:tcPr>
            <w:tcW w:w="7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682F535" w14:textId="77777777" w:rsidR="001440AB" w:rsidRPr="001440AB" w:rsidRDefault="001440AB" w:rsidP="00E40163">
            <w:pPr>
              <w:widowControl/>
              <w:jc w:val="left"/>
              <w:textAlignment w:val="bottom"/>
              <w:rPr>
                <w:rFonts w:ascii="Helvetica" w:eastAsia="宋体" w:hAnsi="Helvetica" w:cs="宋体"/>
                <w:b/>
                <w:bCs/>
                <w:color w:val="000000"/>
                <w:sz w:val="20"/>
                <w:szCs w:val="20"/>
              </w:rPr>
            </w:pPr>
            <w:r w:rsidRPr="001440AB">
              <w:rPr>
                <w:rStyle w:val="Strong"/>
                <w:rFonts w:ascii="Helvetica" w:hAnsi="Helvetica" w:cs="Segoe UI"/>
                <w:sz w:val="20"/>
                <w:szCs w:val="20"/>
                <w:bdr w:val="none" w:sz="0" w:space="0" w:color="auto" w:frame="1"/>
                <w:shd w:val="clear" w:color="auto" w:fill="FFFFFF"/>
              </w:rPr>
              <w:t>Youden's index</w:t>
            </w:r>
          </w:p>
        </w:tc>
        <w:tc>
          <w:tcPr>
            <w:tcW w:w="6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905B3AA" w14:textId="77777777" w:rsidR="001440AB" w:rsidRPr="001440AB" w:rsidRDefault="001440AB" w:rsidP="00E40163">
            <w:pPr>
              <w:widowControl/>
              <w:jc w:val="left"/>
              <w:textAlignment w:val="bottom"/>
              <w:rPr>
                <w:rFonts w:ascii="Helvetica" w:eastAsia="宋体" w:hAnsi="Helvetica" w:cs="宋体"/>
                <w:b/>
                <w:bCs/>
                <w:color w:val="000000"/>
                <w:sz w:val="20"/>
                <w:szCs w:val="20"/>
              </w:rPr>
            </w:pPr>
            <w:r w:rsidRPr="001440AB">
              <w:rPr>
                <w:rStyle w:val="Strong"/>
                <w:rFonts w:ascii="Helvetica" w:hAnsi="Helvetica" w:cs="Segoe UI"/>
                <w:sz w:val="20"/>
                <w:szCs w:val="20"/>
                <w:bdr w:val="none" w:sz="0" w:space="0" w:color="auto" w:frame="1"/>
                <w:shd w:val="clear" w:color="auto" w:fill="FFFFFF"/>
              </w:rPr>
              <w:t>Precision</w:t>
            </w:r>
            <w:r w:rsidRPr="001440AB">
              <w:rPr>
                <w:rFonts w:ascii="Helvetica" w:hAnsi="Helvetica" w:cs="Segoe UI"/>
                <w:b/>
                <w:bCs/>
                <w:sz w:val="20"/>
                <w:szCs w:val="20"/>
                <w:shd w:val="clear" w:color="auto" w:fill="FFFFFF"/>
              </w:rPr>
              <w:t>​</w:t>
            </w:r>
          </w:p>
        </w:tc>
        <w:tc>
          <w:tcPr>
            <w:tcW w:w="63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ACA708E" w14:textId="77777777" w:rsidR="001440AB" w:rsidRPr="001440AB" w:rsidRDefault="001440AB" w:rsidP="00E40163">
            <w:pPr>
              <w:widowControl/>
              <w:jc w:val="left"/>
              <w:textAlignment w:val="bottom"/>
              <w:rPr>
                <w:rFonts w:ascii="Helvetica" w:eastAsia="宋体" w:hAnsi="Helvetica" w:cs="宋体"/>
                <w:b/>
                <w:bCs/>
                <w:color w:val="000000"/>
                <w:sz w:val="20"/>
                <w:szCs w:val="20"/>
              </w:rPr>
            </w:pPr>
            <w:r w:rsidRPr="001440AB">
              <w:rPr>
                <w:rStyle w:val="Strong"/>
                <w:rFonts w:ascii="Helvetica" w:hAnsi="Helvetica" w:cs="Segoe UI"/>
                <w:sz w:val="20"/>
                <w:szCs w:val="20"/>
                <w:bdr w:val="none" w:sz="0" w:space="0" w:color="auto" w:frame="1"/>
                <w:shd w:val="clear" w:color="auto" w:fill="FFFFFF"/>
              </w:rPr>
              <w:t>Accuracy</w:t>
            </w:r>
            <w:r w:rsidRPr="001440AB">
              <w:rPr>
                <w:rFonts w:ascii="Helvetica" w:hAnsi="Helvetica" w:cs="Segoe UI"/>
                <w:b/>
                <w:bCs/>
                <w:sz w:val="20"/>
                <w:szCs w:val="20"/>
                <w:shd w:val="clear" w:color="auto" w:fill="FFFFFF"/>
              </w:rPr>
              <w:t>​</w:t>
            </w:r>
          </w:p>
        </w:tc>
        <w:tc>
          <w:tcPr>
            <w:tcW w:w="7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34CAB5C" w14:textId="77777777" w:rsidR="001440AB" w:rsidRPr="001440AB" w:rsidRDefault="001440AB" w:rsidP="00E40163">
            <w:pPr>
              <w:widowControl/>
              <w:jc w:val="left"/>
              <w:textAlignment w:val="bottom"/>
              <w:rPr>
                <w:rFonts w:ascii="Helvetica" w:eastAsia="宋体" w:hAnsi="Helvetica" w:cs="宋体"/>
                <w:b/>
                <w:bCs/>
                <w:color w:val="000000"/>
                <w:sz w:val="20"/>
                <w:szCs w:val="20"/>
              </w:rPr>
            </w:pPr>
            <w:r w:rsidRPr="001440AB">
              <w:rPr>
                <w:rFonts w:ascii="Helvetica" w:hAnsi="Helvetica" w:cs="Segoe UI"/>
                <w:b/>
                <w:bCs/>
                <w:sz w:val="20"/>
                <w:szCs w:val="20"/>
                <w:shd w:val="clear" w:color="auto" w:fill="FFFFFF"/>
              </w:rPr>
              <w:t>​</w:t>
            </w:r>
            <w:r w:rsidRPr="001440AB">
              <w:rPr>
                <w:rStyle w:val="Strong"/>
                <w:rFonts w:ascii="Helvetica" w:hAnsi="Helvetica" w:cs="Segoe UI"/>
                <w:sz w:val="20"/>
                <w:szCs w:val="20"/>
                <w:bdr w:val="none" w:sz="0" w:space="0" w:color="auto" w:frame="1"/>
                <w:shd w:val="clear" w:color="auto" w:fill="FFFFFF"/>
              </w:rPr>
              <w:t>F1-score</w:t>
            </w:r>
            <w:r w:rsidRPr="001440AB">
              <w:rPr>
                <w:rFonts w:ascii="Helvetica" w:hAnsi="Helvetica" w:cs="Segoe UI"/>
                <w:b/>
                <w:bCs/>
                <w:sz w:val="20"/>
                <w:szCs w:val="20"/>
                <w:shd w:val="clear" w:color="auto" w:fill="FFFFFF"/>
              </w:rPr>
              <w:t>​</w:t>
            </w:r>
          </w:p>
        </w:tc>
      </w:tr>
      <w:tr w:rsidR="001440AB" w:rsidRPr="001440AB" w14:paraId="7BDF64C1" w14:textId="77777777" w:rsidTr="00170031">
        <w:trPr>
          <w:trHeight w:val="410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B5401" w14:textId="77777777" w:rsidR="001440AB" w:rsidRPr="001440AB" w:rsidRDefault="001440AB" w:rsidP="00E40163">
            <w:pPr>
              <w:widowControl/>
              <w:jc w:val="left"/>
              <w:textAlignment w:val="center"/>
              <w:rPr>
                <w:rFonts w:ascii="Helvetica" w:eastAsia="宋体" w:hAnsi="Helvetica" w:cs="宋体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宋体"/>
                <w:color w:val="000000"/>
                <w:kern w:val="0"/>
                <w:sz w:val="20"/>
                <w:szCs w:val="20"/>
                <w:lang w:bidi="ar"/>
              </w:rPr>
              <w:t>SOF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253B8" w14:textId="77777777" w:rsidR="001440AB" w:rsidRPr="001440AB" w:rsidRDefault="001440AB" w:rsidP="00E40163">
            <w:pPr>
              <w:widowControl/>
              <w:jc w:val="left"/>
              <w:textAlignment w:val="center"/>
              <w:rPr>
                <w:rFonts w:ascii="Helvetica" w:eastAsia="宋体" w:hAnsi="Helvetica" w:cs="宋体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宋体"/>
                <w:color w:val="000000"/>
                <w:kern w:val="0"/>
                <w:sz w:val="20"/>
                <w:szCs w:val="20"/>
                <w:lang w:bidi="ar"/>
              </w:rPr>
              <w:t>0.20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2C43D" w14:textId="77777777" w:rsidR="001440AB" w:rsidRPr="001440AB" w:rsidRDefault="001440AB" w:rsidP="00E40163">
            <w:pPr>
              <w:widowControl/>
              <w:jc w:val="left"/>
              <w:textAlignment w:val="center"/>
              <w:rPr>
                <w:rFonts w:ascii="Helvetica" w:eastAsia="宋体" w:hAnsi="Helvetica" w:cs="宋体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宋体"/>
                <w:color w:val="000000"/>
                <w:kern w:val="0"/>
                <w:sz w:val="20"/>
                <w:szCs w:val="20"/>
                <w:lang w:bidi="ar"/>
              </w:rPr>
              <w:t>0.88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F1E85" w14:textId="77777777" w:rsidR="001440AB" w:rsidRPr="001440AB" w:rsidRDefault="001440AB" w:rsidP="00E40163">
            <w:pPr>
              <w:widowControl/>
              <w:jc w:val="left"/>
              <w:textAlignment w:val="center"/>
              <w:rPr>
                <w:rFonts w:ascii="Helvetica" w:eastAsia="宋体" w:hAnsi="Helvetica" w:cs="宋体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宋体"/>
                <w:color w:val="000000"/>
                <w:kern w:val="0"/>
                <w:sz w:val="20"/>
                <w:szCs w:val="20"/>
                <w:lang w:bidi="ar"/>
              </w:rPr>
              <w:t>0.09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29D4C" w14:textId="77777777" w:rsidR="001440AB" w:rsidRPr="001440AB" w:rsidRDefault="001440AB" w:rsidP="00E40163">
            <w:pPr>
              <w:widowControl/>
              <w:jc w:val="left"/>
              <w:textAlignment w:val="center"/>
              <w:rPr>
                <w:rFonts w:ascii="Helvetica" w:eastAsia="宋体" w:hAnsi="Helvetica" w:cs="宋体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宋体"/>
                <w:color w:val="000000"/>
                <w:kern w:val="0"/>
                <w:sz w:val="20"/>
                <w:szCs w:val="20"/>
                <w:lang w:bidi="ar"/>
              </w:rPr>
              <w:t>0.40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9434D" w14:textId="77777777" w:rsidR="001440AB" w:rsidRPr="001440AB" w:rsidRDefault="001440AB" w:rsidP="00E40163">
            <w:pPr>
              <w:widowControl/>
              <w:jc w:val="left"/>
              <w:textAlignment w:val="center"/>
              <w:rPr>
                <w:rFonts w:ascii="Helvetica" w:eastAsia="宋体" w:hAnsi="Helvetica" w:cs="宋体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宋体"/>
                <w:color w:val="000000"/>
                <w:kern w:val="0"/>
                <w:sz w:val="20"/>
                <w:szCs w:val="20"/>
                <w:lang w:bidi="ar"/>
              </w:rPr>
              <w:t>0.70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7C0E1" w14:textId="77777777" w:rsidR="001440AB" w:rsidRPr="001440AB" w:rsidRDefault="001440AB" w:rsidP="00E40163">
            <w:pPr>
              <w:widowControl/>
              <w:jc w:val="left"/>
              <w:textAlignment w:val="center"/>
              <w:rPr>
                <w:rFonts w:ascii="Helvetica" w:eastAsia="宋体" w:hAnsi="Helvetica" w:cs="宋体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宋体"/>
                <w:color w:val="000000"/>
                <w:kern w:val="0"/>
                <w:sz w:val="20"/>
                <w:szCs w:val="20"/>
                <w:lang w:bidi="ar"/>
              </w:rPr>
              <w:t>0.274</w:t>
            </w:r>
          </w:p>
        </w:tc>
      </w:tr>
      <w:tr w:rsidR="001440AB" w:rsidRPr="001440AB" w14:paraId="67AE9E9D" w14:textId="77777777" w:rsidTr="00170031">
        <w:trPr>
          <w:trHeight w:val="410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94B55" w14:textId="77777777" w:rsidR="001440AB" w:rsidRPr="001440AB" w:rsidRDefault="001440AB" w:rsidP="00E40163">
            <w:pPr>
              <w:widowControl/>
              <w:jc w:val="left"/>
              <w:textAlignment w:val="center"/>
              <w:rPr>
                <w:rFonts w:ascii="Helvetica" w:eastAsia="宋体" w:hAnsi="Helvetica" w:cs="宋体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宋体"/>
                <w:color w:val="000000"/>
                <w:kern w:val="0"/>
                <w:sz w:val="20"/>
                <w:szCs w:val="20"/>
                <w:lang w:bidi="ar"/>
              </w:rPr>
              <w:t>Class 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BC215" w14:textId="77777777" w:rsidR="001440AB" w:rsidRPr="001440AB" w:rsidRDefault="001440AB" w:rsidP="00E40163">
            <w:pPr>
              <w:widowControl/>
              <w:jc w:val="left"/>
              <w:textAlignment w:val="center"/>
              <w:rPr>
                <w:rFonts w:ascii="Helvetica" w:eastAsia="宋体" w:hAnsi="Helvetica" w:cs="宋体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宋体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1A766" w14:textId="77777777" w:rsidR="001440AB" w:rsidRPr="001440AB" w:rsidRDefault="001440AB" w:rsidP="00E40163">
            <w:pPr>
              <w:widowControl/>
              <w:jc w:val="left"/>
              <w:textAlignment w:val="center"/>
              <w:rPr>
                <w:rFonts w:ascii="Helvetica" w:eastAsia="宋体" w:hAnsi="Helvetica" w:cs="宋体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宋体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FD2FE" w14:textId="77777777" w:rsidR="001440AB" w:rsidRPr="001440AB" w:rsidRDefault="001440AB" w:rsidP="00E40163">
            <w:pPr>
              <w:widowControl/>
              <w:jc w:val="left"/>
              <w:textAlignment w:val="center"/>
              <w:rPr>
                <w:rFonts w:ascii="Helvetica" w:eastAsia="宋体" w:hAnsi="Helvetica" w:cs="宋体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宋体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E1311" w14:textId="77777777" w:rsidR="001440AB" w:rsidRPr="001440AB" w:rsidRDefault="001440AB" w:rsidP="00E40163">
            <w:pPr>
              <w:widowControl/>
              <w:jc w:val="left"/>
              <w:textAlignment w:val="center"/>
              <w:rPr>
                <w:rFonts w:ascii="Helvetica" w:eastAsia="宋体" w:hAnsi="Helvetica" w:cs="宋体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宋体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E673E" w14:textId="77777777" w:rsidR="001440AB" w:rsidRPr="001440AB" w:rsidRDefault="001440AB" w:rsidP="00E40163">
            <w:pPr>
              <w:widowControl/>
              <w:jc w:val="left"/>
              <w:textAlignment w:val="center"/>
              <w:rPr>
                <w:rFonts w:ascii="Helvetica" w:eastAsia="宋体" w:hAnsi="Helvetica" w:cs="宋体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宋体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B76EF" w14:textId="77777777" w:rsidR="001440AB" w:rsidRPr="001440AB" w:rsidRDefault="001440AB" w:rsidP="00E40163">
            <w:pPr>
              <w:widowControl/>
              <w:jc w:val="left"/>
              <w:textAlignment w:val="center"/>
              <w:rPr>
                <w:rFonts w:ascii="Helvetica" w:eastAsia="宋体" w:hAnsi="Helvetica" w:cs="宋体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宋体"/>
                <w:color w:val="000000"/>
                <w:sz w:val="20"/>
                <w:szCs w:val="20"/>
              </w:rPr>
              <w:t>0.500</w:t>
            </w:r>
          </w:p>
        </w:tc>
      </w:tr>
      <w:tr w:rsidR="001440AB" w:rsidRPr="001440AB" w14:paraId="4FD473F0" w14:textId="77777777" w:rsidTr="00170031">
        <w:trPr>
          <w:trHeight w:val="410"/>
        </w:trPr>
        <w:tc>
          <w:tcPr>
            <w:tcW w:w="1016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107ED8A" w14:textId="4933B5BF" w:rsidR="001440AB" w:rsidRPr="001440AB" w:rsidRDefault="001440AB" w:rsidP="00E40163">
            <w:pPr>
              <w:widowControl/>
              <w:jc w:val="left"/>
              <w:textAlignment w:val="center"/>
              <w:rPr>
                <w:rFonts w:ascii="Helvetica" w:eastAsia="宋体" w:hAnsi="Helvetica" w:cs="宋体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宋体"/>
                <w:color w:val="000000"/>
                <w:kern w:val="0"/>
                <w:sz w:val="20"/>
                <w:szCs w:val="20"/>
                <w:lang w:bidi="ar"/>
              </w:rPr>
              <w:t>SOFA</w:t>
            </w:r>
            <w:r w:rsidR="00BB75F7">
              <w:rPr>
                <w:rFonts w:ascii="Helvetica" w:eastAsia="宋体" w:hAnsi="Helvetica" w:cs="宋体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440AB">
              <w:rPr>
                <w:rFonts w:ascii="Helvetica" w:eastAsia="宋体" w:hAnsi="Helvetica" w:cs="宋体"/>
                <w:color w:val="000000"/>
                <w:kern w:val="0"/>
                <w:sz w:val="20"/>
                <w:szCs w:val="20"/>
                <w:lang w:bidi="ar"/>
              </w:rPr>
              <w:t>+</w:t>
            </w:r>
            <w:r w:rsidR="00BB75F7">
              <w:rPr>
                <w:rFonts w:ascii="Helvetica" w:eastAsia="宋体" w:hAnsi="Helvetica" w:cs="宋体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440AB">
              <w:rPr>
                <w:rFonts w:ascii="Helvetica" w:eastAsia="宋体" w:hAnsi="Helvetica" w:cs="宋体"/>
                <w:color w:val="000000"/>
                <w:kern w:val="0"/>
                <w:sz w:val="20"/>
                <w:szCs w:val="20"/>
                <w:lang w:bidi="ar"/>
              </w:rPr>
              <w:t>Class 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8308E51" w14:textId="77777777" w:rsidR="001440AB" w:rsidRPr="001440AB" w:rsidRDefault="001440AB" w:rsidP="00E40163">
            <w:pPr>
              <w:widowControl/>
              <w:jc w:val="left"/>
              <w:textAlignment w:val="center"/>
              <w:rPr>
                <w:rFonts w:ascii="Helvetica" w:eastAsia="宋体" w:hAnsi="Helvetica" w:cs="宋体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宋体"/>
                <w:color w:val="000000"/>
                <w:kern w:val="0"/>
                <w:sz w:val="20"/>
                <w:szCs w:val="20"/>
                <w:lang w:bidi="ar"/>
              </w:rPr>
              <w:t>0.55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9D08255" w14:textId="77777777" w:rsidR="001440AB" w:rsidRPr="001440AB" w:rsidRDefault="001440AB" w:rsidP="00E40163">
            <w:pPr>
              <w:widowControl/>
              <w:jc w:val="left"/>
              <w:textAlignment w:val="center"/>
              <w:rPr>
                <w:rFonts w:ascii="Helvetica" w:eastAsia="宋体" w:hAnsi="Helvetica" w:cs="宋体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宋体"/>
                <w:color w:val="000000"/>
                <w:kern w:val="0"/>
                <w:sz w:val="20"/>
                <w:szCs w:val="20"/>
                <w:lang w:bidi="ar"/>
              </w:rPr>
              <w:t>0.77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F24C69A" w14:textId="77777777" w:rsidR="001440AB" w:rsidRPr="001440AB" w:rsidRDefault="001440AB" w:rsidP="00E40163">
            <w:pPr>
              <w:widowControl/>
              <w:jc w:val="left"/>
              <w:textAlignment w:val="center"/>
              <w:rPr>
                <w:rFonts w:ascii="Helvetica" w:eastAsia="宋体" w:hAnsi="Helvetica" w:cs="宋体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宋体"/>
                <w:color w:val="000000"/>
                <w:kern w:val="0"/>
                <w:sz w:val="20"/>
                <w:szCs w:val="20"/>
                <w:lang w:bidi="ar"/>
              </w:rPr>
              <w:t>0.327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0E3E5F9" w14:textId="77777777" w:rsidR="001440AB" w:rsidRPr="001440AB" w:rsidRDefault="001440AB" w:rsidP="00E40163">
            <w:pPr>
              <w:widowControl/>
              <w:jc w:val="left"/>
              <w:textAlignment w:val="center"/>
              <w:rPr>
                <w:rFonts w:ascii="Helvetica" w:eastAsia="宋体" w:hAnsi="Helvetica" w:cs="宋体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宋体"/>
                <w:color w:val="000000"/>
                <w:kern w:val="0"/>
                <w:sz w:val="20"/>
                <w:szCs w:val="20"/>
                <w:lang w:bidi="ar"/>
              </w:rPr>
              <w:t>0.473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1FA6E2D" w14:textId="77777777" w:rsidR="001440AB" w:rsidRPr="001440AB" w:rsidRDefault="001440AB" w:rsidP="00E40163">
            <w:pPr>
              <w:widowControl/>
              <w:jc w:val="left"/>
              <w:textAlignment w:val="center"/>
              <w:rPr>
                <w:rFonts w:ascii="Helvetica" w:eastAsia="宋体" w:hAnsi="Helvetica" w:cs="宋体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宋体"/>
                <w:color w:val="000000"/>
                <w:kern w:val="0"/>
                <w:sz w:val="20"/>
                <w:szCs w:val="20"/>
                <w:lang w:bidi="ar"/>
              </w:rPr>
              <w:t>0.714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F61A3C4" w14:textId="77777777" w:rsidR="001440AB" w:rsidRPr="001440AB" w:rsidRDefault="001440AB" w:rsidP="00E40163">
            <w:pPr>
              <w:widowControl/>
              <w:jc w:val="left"/>
              <w:textAlignment w:val="center"/>
              <w:rPr>
                <w:rFonts w:ascii="Helvetica" w:eastAsia="宋体" w:hAnsi="Helvetica" w:cs="宋体"/>
                <w:color w:val="000000"/>
                <w:sz w:val="20"/>
                <w:szCs w:val="20"/>
              </w:rPr>
            </w:pPr>
            <w:r w:rsidRPr="001440AB">
              <w:rPr>
                <w:rFonts w:ascii="Helvetica" w:eastAsia="宋体" w:hAnsi="Helvetica" w:cs="宋体"/>
                <w:color w:val="000000"/>
                <w:kern w:val="0"/>
                <w:sz w:val="20"/>
                <w:szCs w:val="20"/>
                <w:lang w:bidi="ar"/>
              </w:rPr>
              <w:t>0.511</w:t>
            </w:r>
          </w:p>
        </w:tc>
      </w:tr>
    </w:tbl>
    <w:p w14:paraId="045B9707" w14:textId="77777777" w:rsidR="001440AB" w:rsidRPr="001440AB" w:rsidRDefault="001440AB" w:rsidP="003825CC">
      <w:pPr>
        <w:rPr>
          <w:rFonts w:ascii="Helvetica" w:hAnsi="Helvetica" w:cs="Arial"/>
          <w:b/>
          <w:bCs/>
          <w:sz w:val="28"/>
          <w:szCs w:val="28"/>
        </w:rPr>
      </w:pPr>
    </w:p>
    <w:sectPr w:rsidR="001440AB" w:rsidRPr="001440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oNotDisplayPageBoundaries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6AB8703D"/>
    <w:rsid w:val="00025F79"/>
    <w:rsid w:val="00040B41"/>
    <w:rsid w:val="000C09E6"/>
    <w:rsid w:val="000F0E3C"/>
    <w:rsid w:val="001440AB"/>
    <w:rsid w:val="00170031"/>
    <w:rsid w:val="00217B5F"/>
    <w:rsid w:val="0023211B"/>
    <w:rsid w:val="003572BE"/>
    <w:rsid w:val="00381C36"/>
    <w:rsid w:val="003825CC"/>
    <w:rsid w:val="003E50CB"/>
    <w:rsid w:val="004B59B2"/>
    <w:rsid w:val="0053727C"/>
    <w:rsid w:val="005A72B7"/>
    <w:rsid w:val="005E3C53"/>
    <w:rsid w:val="00656767"/>
    <w:rsid w:val="00685EA2"/>
    <w:rsid w:val="006D51ED"/>
    <w:rsid w:val="006F2CC1"/>
    <w:rsid w:val="00754CF0"/>
    <w:rsid w:val="007842BC"/>
    <w:rsid w:val="007B0AC9"/>
    <w:rsid w:val="00801E8F"/>
    <w:rsid w:val="0087757D"/>
    <w:rsid w:val="009041B8"/>
    <w:rsid w:val="00993DE9"/>
    <w:rsid w:val="00A07799"/>
    <w:rsid w:val="00A910B7"/>
    <w:rsid w:val="00AC4A2C"/>
    <w:rsid w:val="00B00A60"/>
    <w:rsid w:val="00B228E4"/>
    <w:rsid w:val="00B22CF5"/>
    <w:rsid w:val="00B31E48"/>
    <w:rsid w:val="00B379DB"/>
    <w:rsid w:val="00BA18E9"/>
    <w:rsid w:val="00BB327C"/>
    <w:rsid w:val="00BB75F7"/>
    <w:rsid w:val="00BD2BA6"/>
    <w:rsid w:val="00CA30FB"/>
    <w:rsid w:val="00CE7942"/>
    <w:rsid w:val="00CF0288"/>
    <w:rsid w:val="00D139B8"/>
    <w:rsid w:val="00F11CB0"/>
    <w:rsid w:val="00F80813"/>
    <w:rsid w:val="6AB87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0185EC"/>
  <w15:docId w15:val="{C9987FB6-2281-7F45-8D70-992F5005F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440AB"/>
    <w:rPr>
      <w:b/>
      <w:bCs/>
    </w:rPr>
  </w:style>
  <w:style w:type="character" w:customStyle="1" w:styleId="apple-converted-space">
    <w:name w:val="apple-converted-space"/>
    <w:basedOn w:val="DefaultParagraphFont"/>
    <w:rsid w:val="00B379DB"/>
  </w:style>
  <w:style w:type="paragraph" w:styleId="Revision">
    <w:name w:val="Revision"/>
    <w:hidden/>
    <w:uiPriority w:val="99"/>
    <w:unhideWhenUsed/>
    <w:rsid w:val="00D139B8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10</Words>
  <Characters>4620</Characters>
  <Application>Microsoft Office Word</Application>
  <DocSecurity>0</DocSecurity>
  <Lines>38</Lines>
  <Paragraphs>10</Paragraphs>
  <ScaleCrop>false</ScaleCrop>
  <Company/>
  <LinksUpToDate>false</LinksUpToDate>
  <CharactersWithSpaces>5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495273218</dc:creator>
  <cp:lastModifiedBy>365VIP</cp:lastModifiedBy>
  <cp:revision>4</cp:revision>
  <cp:lastPrinted>2025-08-18T01:23:00Z</cp:lastPrinted>
  <dcterms:created xsi:type="dcterms:W3CDTF">2025-12-24T03:27:00Z</dcterms:created>
  <dcterms:modified xsi:type="dcterms:W3CDTF">2025-12-31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3F16BECF3EB740EB9F8AD3ADDDE0CE99_11</vt:lpwstr>
  </property>
  <property fmtid="{D5CDD505-2E9C-101B-9397-08002B2CF9AE}" pid="4" name="KSOTemplateDocerSaveRecord">
    <vt:lpwstr>eyJoZGlkIjoiMzhkYTY1Zjc4OTg2OTQwOTEwYWNkY2M2ZmQ0NWEyMjkiLCJ1c2VySWQiOiIyODEyODI4MTQifQ==</vt:lpwstr>
  </property>
</Properties>
</file>